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51416" w14:textId="77777777" w:rsidR="00DC3E03" w:rsidRPr="002B15E5" w:rsidRDefault="00DC3E03" w:rsidP="00DC3E03">
      <w:pPr>
        <w:pStyle w:val="berschrift1"/>
        <w:widowControl w:val="0"/>
        <w:spacing w:before="220" w:line="360" w:lineRule="auto"/>
        <w:ind w:left="440"/>
        <w:rPr>
          <w:lang w:val="en-US"/>
        </w:rPr>
      </w:pPr>
      <w:bookmarkStart w:id="0" w:name="_g2qd1gxma0hf" w:colFirst="0" w:colLast="0"/>
      <w:bookmarkEnd w:id="0"/>
      <w:r w:rsidRPr="002B15E5">
        <w:rPr>
          <w:lang w:val="en-US"/>
        </w:rPr>
        <w:t>Supplemental material</w:t>
      </w:r>
    </w:p>
    <w:p w14:paraId="38106D6E" w14:textId="77777777" w:rsidR="00DC3E03" w:rsidRPr="00DC3E03" w:rsidRDefault="00DC3E03" w:rsidP="00DC3E03">
      <w:pPr>
        <w:pStyle w:val="berschrift2"/>
        <w:spacing w:line="360" w:lineRule="auto"/>
        <w:jc w:val="both"/>
        <w:rPr>
          <w:sz w:val="24"/>
          <w:szCs w:val="24"/>
        </w:rPr>
      </w:pPr>
      <w:bookmarkStart w:id="1" w:name="_5m5csmlsnc4n" w:colFirst="0" w:colLast="0"/>
      <w:bookmarkEnd w:id="1"/>
      <w:r w:rsidRPr="00DC3E03">
        <w:rPr>
          <w:b/>
          <w:sz w:val="24"/>
          <w:szCs w:val="24"/>
          <w:lang w:val="en-US"/>
        </w:rPr>
        <w:t>Supplemental Table 1:</w:t>
      </w:r>
      <w:r w:rsidRPr="00DC3E03">
        <w:rPr>
          <w:sz w:val="24"/>
          <w:szCs w:val="24"/>
          <w:lang w:val="en-US"/>
        </w:rPr>
        <w:t xml:space="preserve"> Clinicopathological characteristics of the cohort. </w:t>
      </w:r>
      <w:r w:rsidRPr="00DC3E03">
        <w:rPr>
          <w:sz w:val="24"/>
          <w:szCs w:val="24"/>
        </w:rPr>
        <w:t xml:space="preserve">IQR: </w:t>
      </w:r>
      <w:proofErr w:type="spellStart"/>
      <w:r w:rsidRPr="00DC3E03">
        <w:rPr>
          <w:sz w:val="24"/>
          <w:szCs w:val="24"/>
        </w:rPr>
        <w:t>Interquartile</w:t>
      </w:r>
      <w:proofErr w:type="spellEnd"/>
      <w:r w:rsidRPr="00DC3E03">
        <w:rPr>
          <w:sz w:val="24"/>
          <w:szCs w:val="24"/>
        </w:rPr>
        <w:t xml:space="preserve"> </w:t>
      </w:r>
      <w:proofErr w:type="spellStart"/>
      <w:r w:rsidRPr="00DC3E03">
        <w:rPr>
          <w:sz w:val="24"/>
          <w:szCs w:val="24"/>
        </w:rPr>
        <w:t>range</w:t>
      </w:r>
      <w:proofErr w:type="spellEnd"/>
      <w:r w:rsidRPr="00DC3E03">
        <w:rPr>
          <w:sz w:val="24"/>
          <w:szCs w:val="24"/>
        </w:rPr>
        <w:t xml:space="preserve">, N/A: Not </w:t>
      </w:r>
      <w:proofErr w:type="spellStart"/>
      <w:r w:rsidRPr="00DC3E03">
        <w:rPr>
          <w:sz w:val="24"/>
          <w:szCs w:val="24"/>
        </w:rPr>
        <w:t>available</w:t>
      </w:r>
      <w:proofErr w:type="spellEnd"/>
      <w:r w:rsidRPr="00DC3E03">
        <w:rPr>
          <w:sz w:val="24"/>
          <w:szCs w:val="24"/>
        </w:rPr>
        <w:t>.</w:t>
      </w:r>
    </w:p>
    <w:tbl>
      <w:tblPr>
        <w:tblW w:w="10935" w:type="dxa"/>
        <w:tblInd w:w="-1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25"/>
        <w:gridCol w:w="2590"/>
        <w:gridCol w:w="2820"/>
      </w:tblGrid>
      <w:tr w:rsidR="00DC3E03" w14:paraId="5B97CA4E" w14:textId="77777777" w:rsidTr="0002315E">
        <w:trPr>
          <w:trHeight w:val="306"/>
        </w:trPr>
        <w:tc>
          <w:tcPr>
            <w:tcW w:w="5525" w:type="dxa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942DBD7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590" w:type="dxa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4F8C0DD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20" w:type="dxa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60BBE7F" w14:textId="77777777" w:rsidR="00DC3E03" w:rsidRDefault="00DC3E03" w:rsidP="002F08F7">
            <w:pPr>
              <w:widowControl w:val="0"/>
              <w:spacing w:line="360" w:lineRule="auto"/>
            </w:pPr>
            <w:r>
              <w:t>%</w:t>
            </w:r>
          </w:p>
        </w:tc>
      </w:tr>
      <w:tr w:rsidR="00DC3E03" w14:paraId="1E620331" w14:textId="77777777" w:rsidTr="0002315E">
        <w:trPr>
          <w:trHeight w:val="306"/>
        </w:trPr>
        <w:tc>
          <w:tcPr>
            <w:tcW w:w="5525" w:type="dxa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938E6B4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5410" w:type="dxa"/>
            <w:gridSpan w:val="2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6F77576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an 61 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  <w:r>
              <w:rPr>
                <w:sz w:val="18"/>
                <w:szCs w:val="18"/>
              </w:rPr>
              <w:t xml:space="preserve"> (IQR 13 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DC3E03" w14:paraId="28BCDD5E" w14:textId="77777777" w:rsidTr="0002315E">
        <w:tc>
          <w:tcPr>
            <w:tcW w:w="5525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12121AE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2590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F15D07F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2EC927E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45443E96" w14:textId="77777777" w:rsidTr="0002315E">
        <w:tc>
          <w:tcPr>
            <w:tcW w:w="5525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08520B5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E44BD7C" w14:textId="4F30FC0A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E261017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</w:t>
            </w:r>
          </w:p>
        </w:tc>
      </w:tr>
      <w:tr w:rsidR="00DC3E03" w14:paraId="4C82384B" w14:textId="77777777" w:rsidTr="00532FC5">
        <w:tc>
          <w:tcPr>
            <w:tcW w:w="5525" w:type="dxa"/>
            <w:tcBorders>
              <w:top w:val="nil"/>
              <w:bottom w:val="single" w:sz="8" w:space="0" w:color="000000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621E0A0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2590" w:type="dxa"/>
            <w:tcBorders>
              <w:top w:val="nil"/>
              <w:bottom w:val="single" w:sz="8" w:space="0" w:color="000000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CB335B0" w14:textId="68BEB700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820" w:type="dxa"/>
            <w:tcBorders>
              <w:top w:val="nil"/>
              <w:bottom w:val="single" w:sz="8" w:space="0" w:color="000000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21F796E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</w:tr>
      <w:tr w:rsidR="00532FC5" w14:paraId="6AD603C4" w14:textId="77777777" w:rsidTr="00532FC5">
        <w:tc>
          <w:tcPr>
            <w:tcW w:w="5525" w:type="dxa"/>
            <w:tcBorders>
              <w:top w:val="single" w:sz="8" w:space="0" w:color="000000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1FFB34B" w14:textId="08E884BF" w:rsidR="00532FC5" w:rsidRPr="00532FC5" w:rsidRDefault="00532FC5" w:rsidP="00532FC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532FC5">
              <w:rPr>
                <w:b/>
                <w:bCs/>
                <w:sz w:val="18"/>
                <w:szCs w:val="18"/>
              </w:rPr>
              <w:t>Anatomic</w:t>
            </w:r>
            <w:proofErr w:type="spellEnd"/>
            <w:r w:rsidRPr="00532FC5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2FC5">
              <w:rPr>
                <w:b/>
                <w:bCs/>
                <w:sz w:val="18"/>
                <w:szCs w:val="18"/>
              </w:rPr>
              <w:t>subsite</w:t>
            </w:r>
            <w:proofErr w:type="spellEnd"/>
            <w:r w:rsidRPr="00532FC5">
              <w:rPr>
                <w:b/>
                <w:bCs/>
                <w:sz w:val="18"/>
                <w:szCs w:val="18"/>
              </w:rPr>
              <w:t xml:space="preserve"> in </w:t>
            </w:r>
            <w:proofErr w:type="spellStart"/>
            <w:r w:rsidRPr="00532FC5">
              <w:rPr>
                <w:b/>
                <w:bCs/>
                <w:sz w:val="18"/>
                <w:szCs w:val="18"/>
              </w:rPr>
              <w:t>the</w:t>
            </w:r>
            <w:proofErr w:type="spellEnd"/>
            <w:r w:rsidRPr="00532FC5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2FC5">
              <w:rPr>
                <w:b/>
                <w:bCs/>
                <w:sz w:val="18"/>
                <w:szCs w:val="18"/>
              </w:rPr>
              <w:t>oropharynx</w:t>
            </w:r>
            <w:proofErr w:type="spellEnd"/>
          </w:p>
        </w:tc>
        <w:tc>
          <w:tcPr>
            <w:tcW w:w="2590" w:type="dxa"/>
            <w:tcBorders>
              <w:top w:val="single" w:sz="8" w:space="0" w:color="000000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98E177E" w14:textId="77777777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8" w:space="0" w:color="000000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B280F0C" w14:textId="77777777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32FC5" w14:paraId="3EE02911" w14:textId="77777777" w:rsidTr="00532FC5">
        <w:tc>
          <w:tcPr>
            <w:tcW w:w="5525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AA5B7FD" w14:textId="581FF9C1" w:rsidR="00532FC5" w:rsidRDefault="00532FC5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onsils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2900B0D" w14:textId="49124860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B04B6A8" w14:textId="2541168B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</w:tr>
      <w:tr w:rsidR="00532FC5" w14:paraId="3FA1D865" w14:textId="77777777" w:rsidTr="00532FC5">
        <w:tc>
          <w:tcPr>
            <w:tcW w:w="5525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AB73E6C" w14:textId="171023A6" w:rsidR="00532FC5" w:rsidRDefault="00532FC5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e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ngue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2E27E37" w14:textId="4E6ADAD7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610DAAC" w14:textId="2ABB0469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</w:tr>
      <w:tr w:rsidR="00532FC5" w14:paraId="1843CB96" w14:textId="77777777" w:rsidTr="00532FC5">
        <w:tc>
          <w:tcPr>
            <w:tcW w:w="5525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D71CACE" w14:textId="6A15384B" w:rsidR="00532FC5" w:rsidRDefault="00532FC5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teral </w:t>
            </w:r>
            <w:proofErr w:type="spellStart"/>
            <w:r>
              <w:rPr>
                <w:sz w:val="18"/>
                <w:szCs w:val="18"/>
              </w:rPr>
              <w:t>oropharyngeal</w:t>
            </w:r>
            <w:proofErr w:type="spellEnd"/>
            <w:r>
              <w:rPr>
                <w:sz w:val="18"/>
                <w:szCs w:val="18"/>
              </w:rPr>
              <w:t xml:space="preserve"> wall</w:t>
            </w:r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17DFDFB" w14:textId="63A5051D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985420D" w14:textId="0FBF2A73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532FC5" w14:paraId="209EEC2C" w14:textId="77777777" w:rsidTr="00532FC5">
        <w:tc>
          <w:tcPr>
            <w:tcW w:w="5525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ED2E2E1" w14:textId="72A58AB0" w:rsidR="00532FC5" w:rsidRDefault="00532FC5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ft </w:t>
            </w:r>
            <w:proofErr w:type="spellStart"/>
            <w:r>
              <w:rPr>
                <w:sz w:val="18"/>
                <w:szCs w:val="18"/>
              </w:rPr>
              <w:t>palate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B56A608" w14:textId="4CC202A0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62C6801" w14:textId="1C20AEDC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532FC5" w14:paraId="4DE4A879" w14:textId="77777777" w:rsidTr="00532FC5">
        <w:tc>
          <w:tcPr>
            <w:tcW w:w="5525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616DA55" w14:textId="53C66031" w:rsidR="00532FC5" w:rsidRDefault="00532FC5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opharynx (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ecif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tom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bsit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9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5C2B203" w14:textId="1231839D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282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93413B4" w14:textId="0572D082" w:rsidR="00532FC5" w:rsidRDefault="00532FC5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</w:t>
            </w:r>
          </w:p>
        </w:tc>
      </w:tr>
      <w:tr w:rsidR="00DC3E03" w14:paraId="15BC0EEC" w14:textId="77777777" w:rsidTr="0002315E">
        <w:tc>
          <w:tcPr>
            <w:tcW w:w="5525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AB66C17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2590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35D75D7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37E7786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4DBC0F5C" w14:textId="77777777" w:rsidTr="0002315E">
        <w:tc>
          <w:tcPr>
            <w:tcW w:w="5525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A9532E6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1</w:t>
            </w:r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8CE801C" w14:textId="7D1E2637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515BB38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</w:tr>
      <w:tr w:rsidR="00DC3E03" w14:paraId="2474465C" w14:textId="77777777" w:rsidTr="0002315E">
        <w:tc>
          <w:tcPr>
            <w:tcW w:w="5525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2A62938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2</w:t>
            </w:r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B88194A" w14:textId="20D6772C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F3F24D2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</w:t>
            </w:r>
          </w:p>
        </w:tc>
      </w:tr>
      <w:tr w:rsidR="00DC3E03" w14:paraId="2AAE4230" w14:textId="77777777" w:rsidTr="0002315E">
        <w:tc>
          <w:tcPr>
            <w:tcW w:w="5525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BBC087F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3</w:t>
            </w:r>
          </w:p>
        </w:tc>
        <w:tc>
          <w:tcPr>
            <w:tcW w:w="259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79EB825" w14:textId="35A3ACFD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82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F0B2C46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</w:tr>
      <w:tr w:rsidR="00DC3E03" w14:paraId="380A1CC5" w14:textId="77777777" w:rsidTr="0002315E">
        <w:tc>
          <w:tcPr>
            <w:tcW w:w="5525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A2DED39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4</w:t>
            </w:r>
          </w:p>
        </w:tc>
        <w:tc>
          <w:tcPr>
            <w:tcW w:w="259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EF28FFA" w14:textId="4B4FCE56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2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A8A55CB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</w:tr>
      <w:tr w:rsidR="00DC3E03" w14:paraId="3F9BB390" w14:textId="77777777" w:rsidTr="0002315E">
        <w:tc>
          <w:tcPr>
            <w:tcW w:w="5525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6FE8B1A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59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E2B66F9" w14:textId="07443B21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2315E">
              <w:rPr>
                <w:sz w:val="18"/>
                <w:szCs w:val="18"/>
              </w:rPr>
              <w:t>5</w:t>
            </w:r>
          </w:p>
        </w:tc>
        <w:tc>
          <w:tcPr>
            <w:tcW w:w="282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21A221F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28D5837F" w14:textId="77777777" w:rsidTr="0002315E">
        <w:tc>
          <w:tcPr>
            <w:tcW w:w="5525" w:type="dxa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3446CE9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2590" w:type="dxa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3131013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D5C4BD3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6EDF22BB" w14:textId="77777777" w:rsidTr="0002315E">
        <w:tc>
          <w:tcPr>
            <w:tcW w:w="5525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2225F34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0</w:t>
            </w:r>
          </w:p>
        </w:tc>
        <w:tc>
          <w:tcPr>
            <w:tcW w:w="259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BAB0CFC" w14:textId="26D3BA2A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02315E">
              <w:rPr>
                <w:sz w:val="18"/>
                <w:szCs w:val="18"/>
              </w:rPr>
              <w:t>4</w:t>
            </w:r>
          </w:p>
        </w:tc>
        <w:tc>
          <w:tcPr>
            <w:tcW w:w="282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C1DD0C7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</w:tr>
      <w:tr w:rsidR="00DC3E03" w14:paraId="624F57C2" w14:textId="77777777" w:rsidTr="0002315E">
        <w:tc>
          <w:tcPr>
            <w:tcW w:w="5525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14441DE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N</w:t>
            </w:r>
            <w:proofErr w:type="spellEnd"/>
            <w:r>
              <w:rPr>
                <w:sz w:val="18"/>
                <w:szCs w:val="18"/>
              </w:rPr>
              <w:t>+</w:t>
            </w:r>
          </w:p>
        </w:tc>
        <w:tc>
          <w:tcPr>
            <w:tcW w:w="259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29FA4B6" w14:textId="5C69DF51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282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17EA366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7</w:t>
            </w:r>
          </w:p>
        </w:tc>
      </w:tr>
      <w:tr w:rsidR="00DC3E03" w14:paraId="035CA6B2" w14:textId="77777777" w:rsidTr="0002315E">
        <w:tc>
          <w:tcPr>
            <w:tcW w:w="5525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8E68B8D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59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F8468C0" w14:textId="4CD7B34A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82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5B3875B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441F3089" w14:textId="77777777" w:rsidTr="0002315E">
        <w:tc>
          <w:tcPr>
            <w:tcW w:w="5525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473BF3A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ICC </w:t>
            </w:r>
            <w:proofErr w:type="spellStart"/>
            <w:r>
              <w:rPr>
                <w:b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2590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77BCF44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3CB2A36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6A265491" w14:textId="77777777" w:rsidTr="0002315E">
        <w:tc>
          <w:tcPr>
            <w:tcW w:w="5525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B95C637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/II</w:t>
            </w:r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BE23300" w14:textId="252221AB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02315E">
              <w:rPr>
                <w:sz w:val="18"/>
                <w:szCs w:val="18"/>
              </w:rPr>
              <w:t>8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FCB6D20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</w:tr>
      <w:tr w:rsidR="00DC3E03" w14:paraId="08FFFD30" w14:textId="77777777" w:rsidTr="0002315E">
        <w:tc>
          <w:tcPr>
            <w:tcW w:w="5525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B8726E6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AEC38CB" w14:textId="1A84B90E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34BAB87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</w:t>
            </w:r>
          </w:p>
        </w:tc>
      </w:tr>
      <w:tr w:rsidR="00DC3E03" w14:paraId="759F9015" w14:textId="77777777" w:rsidTr="0002315E">
        <w:tc>
          <w:tcPr>
            <w:tcW w:w="5525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FA0D52F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259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81F4621" w14:textId="0B3D7CBE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282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2D23748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</w:tr>
      <w:tr w:rsidR="00DC3E03" w14:paraId="6F3CB57D" w14:textId="77777777" w:rsidTr="0002315E">
        <w:tc>
          <w:tcPr>
            <w:tcW w:w="5525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567680C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59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B0F55EB" w14:textId="2B4F7DDD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820" w:type="dxa"/>
            <w:tcBorders>
              <w:top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660161A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31E88BB4" w14:textId="77777777" w:rsidTr="0002315E">
        <w:tc>
          <w:tcPr>
            <w:tcW w:w="5525" w:type="dxa"/>
            <w:tcBorders>
              <w:bottom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70B78A5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esection</w:t>
            </w:r>
            <w:proofErr w:type="spellEnd"/>
            <w:r>
              <w:rPr>
                <w:b/>
                <w:sz w:val="18"/>
                <w:szCs w:val="18"/>
              </w:rPr>
              <w:br/>
            </w:r>
            <w:proofErr w:type="spellStart"/>
            <w:r>
              <w:rPr>
                <w:b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E200BB6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E6E20AF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58C08CD1" w14:textId="77777777" w:rsidTr="0002315E">
        <w:tc>
          <w:tcPr>
            <w:tcW w:w="5525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1443FB9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24D730C" w14:textId="3DC322C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02315E">
              <w:rPr>
                <w:sz w:val="18"/>
                <w:szCs w:val="18"/>
              </w:rPr>
              <w:t>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0438135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</w:tr>
      <w:tr w:rsidR="00DC3E03" w14:paraId="7B8FD7D8" w14:textId="77777777" w:rsidTr="0002315E">
        <w:tc>
          <w:tcPr>
            <w:tcW w:w="5525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DE72176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/R2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6FBAF84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0893A57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</w:tr>
      <w:tr w:rsidR="00DC3E03" w14:paraId="37F6A9E8" w14:textId="77777777" w:rsidTr="0002315E">
        <w:tc>
          <w:tcPr>
            <w:tcW w:w="5525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8587B2B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X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57A0AA5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82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5F7369B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</w:tr>
      <w:tr w:rsidR="00DC3E03" w14:paraId="210C7F22" w14:textId="77777777" w:rsidTr="0002315E">
        <w:tc>
          <w:tcPr>
            <w:tcW w:w="5525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CE0FBB5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E24FABD" w14:textId="2AAA06C8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82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BB3F009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57CF006E" w14:textId="77777777" w:rsidTr="0002315E">
        <w:tc>
          <w:tcPr>
            <w:tcW w:w="5525" w:type="dxa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7760A79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xtracapsular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extension</w:t>
            </w:r>
            <w:proofErr w:type="spellEnd"/>
          </w:p>
        </w:tc>
        <w:tc>
          <w:tcPr>
            <w:tcW w:w="2590" w:type="dxa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67CBCF8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A6A370E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69E754BB" w14:textId="77777777" w:rsidTr="0002315E">
        <w:tc>
          <w:tcPr>
            <w:tcW w:w="5525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B506EFA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7BE3FB2" w14:textId="5174001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02315E">
              <w:rPr>
                <w:sz w:val="18"/>
                <w:szCs w:val="18"/>
              </w:rPr>
              <w:t>5</w:t>
            </w:r>
          </w:p>
        </w:tc>
        <w:tc>
          <w:tcPr>
            <w:tcW w:w="282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89E3F17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</w:t>
            </w:r>
          </w:p>
        </w:tc>
      </w:tr>
      <w:tr w:rsidR="00DC3E03" w14:paraId="42147063" w14:textId="77777777" w:rsidTr="0002315E">
        <w:tc>
          <w:tcPr>
            <w:tcW w:w="5525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AAA820B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A4BC05B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82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71F2D2A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</w:tr>
      <w:tr w:rsidR="00DC3E03" w14:paraId="3C715B95" w14:textId="77777777" w:rsidTr="0002315E">
        <w:tc>
          <w:tcPr>
            <w:tcW w:w="5525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5284E6C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6555184" w14:textId="660CE1A0" w:rsidR="00DC3E03" w:rsidRDefault="0002315E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282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224E4FB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3A9BE525" w14:textId="77777777" w:rsidTr="0002315E">
        <w:trPr>
          <w:trHeight w:val="306"/>
        </w:trPr>
        <w:tc>
          <w:tcPr>
            <w:tcW w:w="5525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3D33A45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Lymphovascular</w:t>
            </w:r>
            <w:proofErr w:type="spellEnd"/>
            <w:r>
              <w:rPr>
                <w:b/>
                <w:sz w:val="18"/>
                <w:szCs w:val="18"/>
              </w:rPr>
              <w:br/>
            </w:r>
            <w:proofErr w:type="spellStart"/>
            <w:r>
              <w:rPr>
                <w:b/>
                <w:sz w:val="18"/>
                <w:szCs w:val="18"/>
              </w:rPr>
              <w:t>invasion</w:t>
            </w:r>
            <w:proofErr w:type="spellEnd"/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96F4C6C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DD39F86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5FE06484" w14:textId="77777777" w:rsidTr="0002315E">
        <w:tc>
          <w:tcPr>
            <w:tcW w:w="5525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9B293E3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2E01DF8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AEA76E8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5</w:t>
            </w:r>
          </w:p>
        </w:tc>
      </w:tr>
      <w:tr w:rsidR="00DC3E03" w14:paraId="0C011BC7" w14:textId="77777777" w:rsidTr="0002315E">
        <w:tc>
          <w:tcPr>
            <w:tcW w:w="5525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E7D0BAC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E3598A7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82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92E3055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</w:tr>
      <w:tr w:rsidR="00DC3E03" w14:paraId="34513B13" w14:textId="77777777" w:rsidTr="0002315E">
        <w:trPr>
          <w:trHeight w:val="306"/>
        </w:trPr>
        <w:tc>
          <w:tcPr>
            <w:tcW w:w="5525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C8DBE0E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ineural</w:t>
            </w:r>
            <w:r>
              <w:rPr>
                <w:b/>
                <w:sz w:val="18"/>
                <w:szCs w:val="18"/>
              </w:rPr>
              <w:br/>
            </w:r>
            <w:proofErr w:type="spellStart"/>
            <w:r>
              <w:rPr>
                <w:b/>
                <w:sz w:val="18"/>
                <w:szCs w:val="18"/>
              </w:rPr>
              <w:t>invasion</w:t>
            </w:r>
            <w:proofErr w:type="spellEnd"/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4C11B9D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F4D520A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2760F4B8" w14:textId="77777777" w:rsidTr="0002315E">
        <w:tc>
          <w:tcPr>
            <w:tcW w:w="5525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B5421E5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5A50770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71B24D6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</w:tr>
      <w:tr w:rsidR="00DC3E03" w14:paraId="415FEDD7" w14:textId="77777777" w:rsidTr="0002315E">
        <w:tc>
          <w:tcPr>
            <w:tcW w:w="5525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D98FB8D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0F73FB8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82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854341C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</w:tr>
      <w:tr w:rsidR="00DC3E03" w14:paraId="08D8C5F4" w14:textId="77777777" w:rsidTr="0002315E">
        <w:tc>
          <w:tcPr>
            <w:tcW w:w="5525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3FB12BD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orphology</w:t>
            </w:r>
            <w:proofErr w:type="spellEnd"/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20AADE3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EBD8D0B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295488FC" w14:textId="77777777" w:rsidTr="0002315E">
        <w:tc>
          <w:tcPr>
            <w:tcW w:w="5525" w:type="dxa"/>
            <w:tcBorders>
              <w:bottom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F2EC4C7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saloid</w:t>
            </w:r>
            <w:proofErr w:type="spellEnd"/>
          </w:p>
        </w:tc>
        <w:tc>
          <w:tcPr>
            <w:tcW w:w="2590" w:type="dxa"/>
            <w:tcBorders>
              <w:bottom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0400DC3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2820" w:type="dxa"/>
            <w:tcBorders>
              <w:bottom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5CDB43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</w:t>
            </w:r>
          </w:p>
        </w:tc>
      </w:tr>
      <w:tr w:rsidR="00DC3E03" w14:paraId="34CB4A09" w14:textId="77777777" w:rsidTr="0002315E">
        <w:tc>
          <w:tcPr>
            <w:tcW w:w="5525" w:type="dxa"/>
            <w:tcBorders>
              <w:top w:val="nil"/>
              <w:bottom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17F7E7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ventional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keratinizin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18E0FEA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820" w:type="dxa"/>
            <w:tcBorders>
              <w:top w:val="nil"/>
              <w:bottom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056A49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</w:tr>
      <w:tr w:rsidR="00DC3E03" w14:paraId="1212551D" w14:textId="77777777" w:rsidTr="0002315E">
        <w:trPr>
          <w:trHeight w:val="267"/>
        </w:trPr>
        <w:tc>
          <w:tcPr>
            <w:tcW w:w="5525" w:type="dxa"/>
            <w:tcBorders>
              <w:top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E41B1A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ventional</w:t>
            </w:r>
            <w:proofErr w:type="spellEnd"/>
            <w:r>
              <w:rPr>
                <w:sz w:val="18"/>
                <w:szCs w:val="18"/>
              </w:rPr>
              <w:t xml:space="preserve"> (non-</w:t>
            </w:r>
            <w:proofErr w:type="spellStart"/>
            <w:r>
              <w:rPr>
                <w:sz w:val="18"/>
                <w:szCs w:val="18"/>
              </w:rPr>
              <w:t>keratinizin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90" w:type="dxa"/>
            <w:tcBorders>
              <w:top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F09A7F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2820" w:type="dxa"/>
            <w:tcBorders>
              <w:top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63E344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</w:t>
            </w:r>
          </w:p>
        </w:tc>
      </w:tr>
      <w:tr w:rsidR="00DC3E03" w14:paraId="4664A09F" w14:textId="77777777" w:rsidTr="0002315E">
        <w:tc>
          <w:tcPr>
            <w:tcW w:w="5525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238FB2B" w14:textId="77777777" w:rsidR="00DC3E03" w:rsidRDefault="00DC3E03" w:rsidP="002F08F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nter</w:t>
            </w:r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F08834D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4A20348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C3E03" w14:paraId="4A056FFF" w14:textId="77777777" w:rsidTr="0002315E">
        <w:tc>
          <w:tcPr>
            <w:tcW w:w="5525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D72C7D5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langen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7690893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737AD334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</w:t>
            </w:r>
          </w:p>
        </w:tc>
      </w:tr>
      <w:tr w:rsidR="00DC3E03" w14:paraId="1862DE2B" w14:textId="77777777" w:rsidTr="0002315E">
        <w:tc>
          <w:tcPr>
            <w:tcW w:w="5525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DA65816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delberg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18E24A7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4520DA48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</w:tr>
      <w:tr w:rsidR="00DC3E03" w14:paraId="3F963F20" w14:textId="77777777" w:rsidTr="0002315E">
        <w:tc>
          <w:tcPr>
            <w:tcW w:w="5525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3F1C6AE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el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D5FB763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C0B10F5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</w:tr>
      <w:tr w:rsidR="00DC3E03" w14:paraId="2B55CA00" w14:textId="77777777" w:rsidTr="0002315E">
        <w:tc>
          <w:tcPr>
            <w:tcW w:w="5525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2008A57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übeck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9C7EBAB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35A8E494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</w:tr>
      <w:tr w:rsidR="00DC3E03" w14:paraId="40024187" w14:textId="77777777" w:rsidTr="0002315E">
        <w:tc>
          <w:tcPr>
            <w:tcW w:w="5525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5331960" w14:textId="77777777" w:rsidR="00DC3E03" w:rsidRDefault="00DC3E03" w:rsidP="002F08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nich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64613444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820" w:type="dxa"/>
            <w:tcBorders>
              <w:top w:val="nil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001EFDFB" w14:textId="77777777" w:rsidR="00DC3E03" w:rsidRDefault="00DC3E03" w:rsidP="002F08F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</w:tr>
    </w:tbl>
    <w:p w14:paraId="4FD550D0" w14:textId="77777777" w:rsidR="0039150D" w:rsidRPr="007A7B00" w:rsidRDefault="009D34FF">
      <w:pPr>
        <w:pStyle w:val="berschrift2"/>
        <w:rPr>
          <w:sz w:val="24"/>
          <w:szCs w:val="24"/>
          <w:lang w:val="en-US"/>
        </w:rPr>
      </w:pPr>
      <w:r w:rsidRPr="007A7B00">
        <w:rPr>
          <w:b/>
          <w:sz w:val="24"/>
          <w:szCs w:val="24"/>
          <w:lang w:val="en-US"/>
        </w:rPr>
        <w:lastRenderedPageBreak/>
        <w:t xml:space="preserve">Supplemental Table 2: </w:t>
      </w:r>
      <w:r w:rsidRPr="007A7B00">
        <w:rPr>
          <w:sz w:val="24"/>
          <w:szCs w:val="24"/>
          <w:lang w:val="en-US"/>
        </w:rPr>
        <w:t>Mean, Median, minimum values and maximum values for TB in 1 HPF, TB in 10 HPF, stroma content and TILs. HPF: High-power field, TB: Tumor budding, TIL: Tumor infiltrating lymphocyte</w:t>
      </w:r>
    </w:p>
    <w:p w14:paraId="458A2A3B" w14:textId="77777777" w:rsidR="0039150D" w:rsidRPr="007A7B00" w:rsidRDefault="0039150D">
      <w:pPr>
        <w:pStyle w:val="berschrift2"/>
        <w:rPr>
          <w:b/>
          <w:lang w:val="en-US"/>
        </w:rPr>
      </w:pPr>
      <w:bookmarkStart w:id="2" w:name="_6md3mf43pduj" w:colFirst="0" w:colLast="0"/>
      <w:bookmarkEnd w:id="2"/>
    </w:p>
    <w:tbl>
      <w:tblPr>
        <w:tblStyle w:val="a4"/>
        <w:tblW w:w="9795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800"/>
        <w:gridCol w:w="1800"/>
        <w:gridCol w:w="1800"/>
        <w:gridCol w:w="1800"/>
      </w:tblGrid>
      <w:tr w:rsidR="0039150D" w:rsidRPr="007A7B00" w14:paraId="02BE7A3F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2FE23" w14:textId="77777777" w:rsidR="0039150D" w:rsidRPr="007A7B00" w:rsidRDefault="00391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635A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A7B0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36FC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A7B00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195F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A7B00"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1159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A7B00">
              <w:rPr>
                <w:b/>
                <w:sz w:val="20"/>
                <w:szCs w:val="20"/>
              </w:rPr>
              <w:t>Maximum</w:t>
            </w:r>
          </w:p>
        </w:tc>
      </w:tr>
      <w:tr w:rsidR="0039150D" w:rsidRPr="007A7B00" w14:paraId="5C578EA0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808D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A7B00">
              <w:rPr>
                <w:b/>
                <w:sz w:val="20"/>
                <w:szCs w:val="20"/>
              </w:rPr>
              <w:t>TB in 1 HPF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8DE0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37D06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474A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C23E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13</w:t>
            </w:r>
          </w:p>
        </w:tc>
      </w:tr>
      <w:tr w:rsidR="0039150D" w:rsidRPr="007A7B00" w14:paraId="4C586EE4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829E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A7B00">
              <w:rPr>
                <w:b/>
                <w:sz w:val="20"/>
                <w:szCs w:val="20"/>
              </w:rPr>
              <w:t>TB in 10 HPF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AFDC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930D6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5823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FAC1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44</w:t>
            </w:r>
          </w:p>
        </w:tc>
      </w:tr>
      <w:tr w:rsidR="0039150D" w:rsidRPr="007A7B00" w14:paraId="08951AA3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042E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A7B00">
              <w:rPr>
                <w:b/>
                <w:sz w:val="20"/>
                <w:szCs w:val="20"/>
              </w:rPr>
              <w:t xml:space="preserve">Stroma </w:t>
            </w:r>
            <w:proofErr w:type="spellStart"/>
            <w:r w:rsidRPr="007A7B00">
              <w:rPr>
                <w:b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535E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2454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4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6290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F030E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75</w:t>
            </w:r>
          </w:p>
        </w:tc>
      </w:tr>
      <w:tr w:rsidR="0039150D" w:rsidRPr="007A7B00" w14:paraId="55A5F2D5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9DEE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A7B00">
              <w:rPr>
                <w:b/>
                <w:sz w:val="20"/>
                <w:szCs w:val="20"/>
              </w:rPr>
              <w:t>TIL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8E93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3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7273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5F79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798D" w14:textId="77777777" w:rsidR="0039150D" w:rsidRPr="007A7B00" w:rsidRDefault="009D3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A7B00">
              <w:rPr>
                <w:sz w:val="20"/>
                <w:szCs w:val="20"/>
              </w:rPr>
              <w:t>90</w:t>
            </w:r>
          </w:p>
        </w:tc>
      </w:tr>
    </w:tbl>
    <w:p w14:paraId="5A61C2B3" w14:textId="77777777" w:rsidR="0039150D" w:rsidRDefault="0039150D">
      <w:pPr>
        <w:pStyle w:val="berschrift2"/>
        <w:rPr>
          <w:b/>
        </w:rPr>
      </w:pPr>
      <w:bookmarkStart w:id="3" w:name="_4vgtzjf0n5l9" w:colFirst="0" w:colLast="0"/>
      <w:bookmarkEnd w:id="3"/>
    </w:p>
    <w:p w14:paraId="73772763" w14:textId="77777777" w:rsidR="0039150D" w:rsidRDefault="0039150D"/>
    <w:p w14:paraId="3D2F036A" w14:textId="77777777" w:rsidR="0039150D" w:rsidRDefault="0039150D">
      <w:pPr>
        <w:pStyle w:val="berschrift2"/>
        <w:rPr>
          <w:b/>
        </w:rPr>
      </w:pPr>
      <w:bookmarkStart w:id="4" w:name="_q9h32xh83oez" w:colFirst="0" w:colLast="0"/>
      <w:bookmarkEnd w:id="4"/>
    </w:p>
    <w:p w14:paraId="4FA2DC7D" w14:textId="77777777" w:rsidR="0039150D" w:rsidRDefault="0039150D">
      <w:pPr>
        <w:pStyle w:val="berschrift2"/>
        <w:rPr>
          <w:b/>
        </w:rPr>
      </w:pPr>
      <w:bookmarkStart w:id="5" w:name="_lscmplcg6flo" w:colFirst="0" w:colLast="0"/>
      <w:bookmarkEnd w:id="5"/>
    </w:p>
    <w:p w14:paraId="35F17F3A" w14:textId="77777777" w:rsidR="0039150D" w:rsidRDefault="0039150D">
      <w:pPr>
        <w:pStyle w:val="berschrift2"/>
        <w:rPr>
          <w:b/>
        </w:rPr>
      </w:pPr>
      <w:bookmarkStart w:id="6" w:name="_mabgskjx5dqo" w:colFirst="0" w:colLast="0"/>
      <w:bookmarkEnd w:id="6"/>
    </w:p>
    <w:p w14:paraId="0CAAA96B" w14:textId="77777777" w:rsidR="0039150D" w:rsidRDefault="0039150D"/>
    <w:p w14:paraId="0A321D14" w14:textId="77777777" w:rsidR="0039150D" w:rsidRDefault="0039150D"/>
    <w:p w14:paraId="3F924C60" w14:textId="77777777" w:rsidR="0039150D" w:rsidRDefault="0039150D"/>
    <w:p w14:paraId="6A88DCFC" w14:textId="77777777" w:rsidR="0039150D" w:rsidRDefault="0039150D"/>
    <w:p w14:paraId="1F928EC8" w14:textId="77777777" w:rsidR="0039150D" w:rsidRDefault="0039150D"/>
    <w:p w14:paraId="547C6353" w14:textId="77777777" w:rsidR="0039150D" w:rsidRDefault="0039150D"/>
    <w:p w14:paraId="42FB4ABB" w14:textId="77777777" w:rsidR="0039150D" w:rsidRDefault="0039150D"/>
    <w:p w14:paraId="3D6ED122" w14:textId="77777777" w:rsidR="0039150D" w:rsidRDefault="0039150D"/>
    <w:p w14:paraId="5F59E017" w14:textId="77777777" w:rsidR="0039150D" w:rsidRDefault="0039150D"/>
    <w:p w14:paraId="15F6AAEC" w14:textId="77777777" w:rsidR="0039150D" w:rsidRDefault="0039150D"/>
    <w:p w14:paraId="3307EE09" w14:textId="77777777" w:rsidR="0039150D" w:rsidRDefault="0039150D"/>
    <w:p w14:paraId="5243A1FD" w14:textId="77777777" w:rsidR="0039150D" w:rsidRDefault="0039150D"/>
    <w:p w14:paraId="07AA5522" w14:textId="77777777" w:rsidR="0039150D" w:rsidRDefault="0039150D"/>
    <w:p w14:paraId="2C90B43F" w14:textId="77777777" w:rsidR="0039150D" w:rsidRDefault="0039150D"/>
    <w:p w14:paraId="465FA5E2" w14:textId="77777777" w:rsidR="0039150D" w:rsidRDefault="0039150D"/>
    <w:p w14:paraId="5E6BB680" w14:textId="77777777" w:rsidR="0039150D" w:rsidRDefault="0039150D"/>
    <w:p w14:paraId="65453FD0" w14:textId="77777777" w:rsidR="0039150D" w:rsidRPr="007A7B00" w:rsidRDefault="009D34FF">
      <w:pPr>
        <w:pStyle w:val="berschrift2"/>
        <w:widowControl w:val="0"/>
        <w:spacing w:before="220" w:line="360" w:lineRule="auto"/>
        <w:ind w:left="440"/>
        <w:rPr>
          <w:sz w:val="24"/>
          <w:szCs w:val="24"/>
          <w:lang w:val="en-US"/>
        </w:rPr>
      </w:pPr>
      <w:bookmarkStart w:id="7" w:name="_r8bb7f55ye8n" w:colFirst="0" w:colLast="0"/>
      <w:bookmarkEnd w:id="7"/>
      <w:r w:rsidRPr="007A7B00">
        <w:rPr>
          <w:b/>
          <w:sz w:val="24"/>
          <w:szCs w:val="24"/>
          <w:lang w:val="en-US"/>
        </w:rPr>
        <w:lastRenderedPageBreak/>
        <w:t xml:space="preserve">Supplemental Table 3: </w:t>
      </w:r>
      <w:r w:rsidRPr="007A7B00">
        <w:rPr>
          <w:sz w:val="24"/>
          <w:szCs w:val="24"/>
          <w:lang w:val="en-US"/>
        </w:rPr>
        <w:t xml:space="preserve">Results for the univariate analysis are shown for TB assessment in 10 HPF and for progression-free survival. HR: Hazard ratio, 95% CI: 95% confidence interval, TIL: Tumor infiltrating lymphocyte, UICC: Union </w:t>
      </w:r>
      <w:proofErr w:type="spellStart"/>
      <w:r w:rsidRPr="007A7B00">
        <w:rPr>
          <w:sz w:val="24"/>
          <w:szCs w:val="24"/>
          <w:lang w:val="en-US"/>
        </w:rPr>
        <w:t>internationale</w:t>
      </w:r>
      <w:proofErr w:type="spellEnd"/>
      <w:r w:rsidRPr="007A7B00">
        <w:rPr>
          <w:sz w:val="24"/>
          <w:szCs w:val="24"/>
          <w:lang w:val="en-US"/>
        </w:rPr>
        <w:t xml:space="preserve"> </w:t>
      </w:r>
      <w:proofErr w:type="spellStart"/>
      <w:r w:rsidRPr="007A7B00">
        <w:rPr>
          <w:sz w:val="24"/>
          <w:szCs w:val="24"/>
          <w:lang w:val="en-US"/>
        </w:rPr>
        <w:t>contre</w:t>
      </w:r>
      <w:proofErr w:type="spellEnd"/>
      <w:r w:rsidRPr="007A7B00">
        <w:rPr>
          <w:sz w:val="24"/>
          <w:szCs w:val="24"/>
          <w:lang w:val="en-US"/>
        </w:rPr>
        <w:t xml:space="preserve"> le cancer</w:t>
      </w:r>
    </w:p>
    <w:tbl>
      <w:tblPr>
        <w:tblStyle w:val="a5"/>
        <w:tblW w:w="90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5"/>
        <w:gridCol w:w="2035"/>
        <w:gridCol w:w="1530"/>
        <w:gridCol w:w="1860"/>
        <w:gridCol w:w="1650"/>
      </w:tblGrid>
      <w:tr w:rsidR="0039150D" w14:paraId="757CAB41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ADFD4F" w14:textId="77777777" w:rsidR="0039150D" w:rsidRPr="007A7B00" w:rsidRDefault="003915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9DB8502" w14:textId="77777777" w:rsidR="0039150D" w:rsidRPr="007A7B00" w:rsidRDefault="003915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58A783D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C33A630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47B33BD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39150D" w14:paraId="556DFEC1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C2D566" w14:textId="77777777" w:rsidR="0039150D" w:rsidRDefault="009D34F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817C67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58E46CC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E3ECF9D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AF62CC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39150D" w14:paraId="6D70B83D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D3195D" w14:textId="77777777" w:rsidR="0039150D" w:rsidRDefault="009D34F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Year </w:t>
            </w:r>
            <w:proofErr w:type="spellStart"/>
            <w:r>
              <w:rPr>
                <w:b/>
                <w:sz w:val="20"/>
                <w:szCs w:val="20"/>
              </w:rPr>
              <w:t>of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80EA29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4A41DF6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71E0B9C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6B01DB6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</w:tr>
      <w:tr w:rsidR="0039150D" w14:paraId="0A2E666D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858F64C" w14:textId="77777777" w:rsidR="0039150D" w:rsidRDefault="009D34F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7ED7816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C24997D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32144C7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583D24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54EA1720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11C0DA2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C43D5DF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1709391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6DA0D6D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641C9DD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7BE3BBC7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85F992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C432CD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DDB75E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ED06345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-1.29</w:t>
            </w:r>
          </w:p>
        </w:tc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7D2AE7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</w:tr>
      <w:tr w:rsidR="0039150D" w14:paraId="6798E7BA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A7B5A8" w14:textId="77777777" w:rsidR="0039150D" w:rsidRDefault="009D34F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ICC </w:t>
            </w:r>
            <w:proofErr w:type="spellStart"/>
            <w:r>
              <w:rPr>
                <w:b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EF0CB51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6B4C1BC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7924EF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8AC448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2426337E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FEC839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C542400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ge</w:t>
            </w:r>
            <w:proofErr w:type="spellEnd"/>
            <w:r>
              <w:rPr>
                <w:sz w:val="20"/>
                <w:szCs w:val="20"/>
              </w:rPr>
              <w:t xml:space="preserve"> I/II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2F5E00D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A13A94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50E9CC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37ED272E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923054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54F243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ge</w:t>
            </w:r>
            <w:proofErr w:type="spellEnd"/>
            <w:r>
              <w:rPr>
                <w:sz w:val="20"/>
                <w:szCs w:val="20"/>
              </w:rPr>
              <w:t xml:space="preserve"> III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DED5D3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3BDBF31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3.66</w:t>
            </w: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5C95D6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 w:rsidR="0039150D" w14:paraId="1DA83386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004F3E4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90D460B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ge</w:t>
            </w:r>
            <w:proofErr w:type="spellEnd"/>
            <w:r>
              <w:rPr>
                <w:sz w:val="20"/>
                <w:szCs w:val="20"/>
              </w:rPr>
              <w:t xml:space="preserve"> IV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451A7F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162F69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6.47</w:t>
            </w:r>
          </w:p>
        </w:tc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25AE9B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39150D" w14:paraId="23DBC28E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CD4C88" w14:textId="77777777" w:rsidR="0039150D" w:rsidRDefault="009D34FF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esec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20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FDF33B" w14:textId="77777777" w:rsidR="0039150D" w:rsidRDefault="0039150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68FD4A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C9FE70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32E081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2037E59E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0C387A5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37986A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DEDB51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B90B733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D0F446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61DEB56B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709D1E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483CA6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/R2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4B8159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AE1363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5.65</w:t>
            </w: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2AB7EC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39150D" w14:paraId="5B1D6E78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E2BE29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0A60124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86782D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0BD35BC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7.28</w:t>
            </w:r>
          </w:p>
        </w:tc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C32989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39150D" w14:paraId="77238225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323E729" w14:textId="77777777" w:rsidR="0039150D" w:rsidRDefault="009D34FF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ymphovascular</w:t>
            </w:r>
            <w:proofErr w:type="spellEnd"/>
            <w:r>
              <w:rPr>
                <w:b/>
                <w:sz w:val="20"/>
                <w:szCs w:val="20"/>
              </w:rPr>
              <w:br/>
            </w:r>
            <w:proofErr w:type="spellStart"/>
            <w:r>
              <w:rPr>
                <w:b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20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67C325" w14:textId="77777777" w:rsidR="0039150D" w:rsidRDefault="0039150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B64593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197D7CA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93E53D9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77A139EE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44CF3C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2CF0C22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C115E4E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5B83D2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EDCCC94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637F8AE3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F385C83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04213F0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203ABE3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E60B2B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-5.92</w:t>
            </w:r>
          </w:p>
        </w:tc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473315" w14:textId="77777777" w:rsidR="0039150D" w:rsidRDefault="009D34F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 w:rsidR="0039150D" w14:paraId="5AA8F327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0013A3" w14:textId="77777777" w:rsidR="0039150D" w:rsidRDefault="009D34F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ineural </w:t>
            </w:r>
            <w:proofErr w:type="spellStart"/>
            <w:r>
              <w:rPr>
                <w:b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20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0FE20A5" w14:textId="77777777" w:rsidR="0039150D" w:rsidRDefault="0039150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03717E9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C9D016F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4CFD94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03A5D06B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84F796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E1AF5DA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56AD86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4BB4EF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E692B0F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3349D935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3956EA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1C811C5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5E8656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546DEE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-3.49</w:t>
            </w:r>
          </w:p>
        </w:tc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E0A1164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  <w:tr w:rsidR="0039150D" w14:paraId="7C92F0F2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1EA2B7" w14:textId="77777777" w:rsidR="0039150D" w:rsidRDefault="009D34FF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rphology</w:t>
            </w:r>
            <w:proofErr w:type="spellEnd"/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5525DD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29A71E5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10132A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5BC1C34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51C31CEC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326FFF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FF5BAF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saloid</w:t>
            </w:r>
            <w:proofErr w:type="spellEnd"/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6D1E71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35B50A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6EE7E4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7FCA0024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3976C1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8DAEF7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ratinizing</w:t>
            </w:r>
            <w:proofErr w:type="spellEnd"/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E7E264C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903961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-2.61</w:t>
            </w: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F61D2C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</w:tr>
      <w:tr w:rsidR="0039150D" w14:paraId="5F59192F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3745925" w14:textId="77777777" w:rsidR="0039150D" w:rsidRDefault="0039150D">
            <w:pPr>
              <w:rPr>
                <w:b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18CA1DB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</w:t>
            </w:r>
            <w:proofErr w:type="spellStart"/>
            <w:r>
              <w:rPr>
                <w:sz w:val="20"/>
                <w:szCs w:val="20"/>
              </w:rPr>
              <w:t>keratinizing</w:t>
            </w:r>
            <w:proofErr w:type="spellEnd"/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2A17FD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E71F0D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2.99</w:t>
            </w:r>
          </w:p>
        </w:tc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9EFCE8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</w:tr>
      <w:tr w:rsidR="0039150D" w14:paraId="5ED70291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281628" w14:textId="77777777" w:rsidR="0039150D" w:rsidRDefault="009D34F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nter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4E706ED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017875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76E97C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1E810BE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42A31DBD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98A61B1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D2CE84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langen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E498AAC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659D7D3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B9B6B5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36360F8E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6B8A95D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46161F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CCB8C17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CA0654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2.35</w:t>
            </w: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61924B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 w:rsidR="0039150D" w14:paraId="29775F20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FF78ED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DCEFABC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el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75C194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904F50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Inf</w:t>
            </w: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3F9657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</w:tr>
      <w:tr w:rsidR="0039150D" w14:paraId="485EE797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890818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0866C6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übeck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5B7C8B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C5A654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1.90</w:t>
            </w: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58AC971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 w:rsidR="0039150D" w14:paraId="42E64261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E76923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B96962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F0CD69B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91B17B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-1.78</w:t>
            </w:r>
          </w:p>
        </w:tc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5285DD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</w:tr>
      <w:tr w:rsidR="0039150D" w14:paraId="080E9E79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8D6DF0" w14:textId="77777777" w:rsidR="0039150D" w:rsidRDefault="009D34F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L</w:t>
            </w: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BF5CD7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A5976FA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362A9D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0DA20D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38A53BA1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E241F4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A08F7C0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5152684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735E68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F9AE6C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1EE6EDC8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ED5386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AA12D2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3A0E5A5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E96BF62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-1.57</w:t>
            </w:r>
          </w:p>
        </w:tc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3907A3" w14:textId="77777777" w:rsidR="0039150D" w:rsidRDefault="009D34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</w:tr>
      <w:tr w:rsidR="0039150D" w14:paraId="684CA4C2" w14:textId="77777777">
        <w:trPr>
          <w:trHeight w:val="59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C3CC4E9" w14:textId="77777777" w:rsidR="0039150D" w:rsidRDefault="009D34F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umor </w:t>
            </w:r>
            <w:proofErr w:type="spellStart"/>
            <w:r>
              <w:rPr>
                <w:b/>
                <w:sz w:val="20"/>
                <w:szCs w:val="20"/>
              </w:rPr>
              <w:t>budding</w:t>
            </w:r>
            <w:proofErr w:type="spellEnd"/>
          </w:p>
        </w:tc>
        <w:tc>
          <w:tcPr>
            <w:tcW w:w="20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25ADB69" w14:textId="77777777" w:rsidR="0039150D" w:rsidRDefault="0039150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A030E5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680B4A7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29F6759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1A044639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59A82D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95B04D" w14:textId="77777777" w:rsidR="0039150D" w:rsidRDefault="009D34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99274E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85B10F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E63823" w14:textId="77777777" w:rsidR="0039150D" w:rsidRDefault="0039150D">
            <w:pPr>
              <w:jc w:val="right"/>
              <w:rPr>
                <w:sz w:val="20"/>
                <w:szCs w:val="20"/>
              </w:rPr>
            </w:pPr>
          </w:p>
        </w:tc>
      </w:tr>
      <w:tr w:rsidR="0039150D" w14:paraId="4EB50E96" w14:textId="77777777">
        <w:trPr>
          <w:trHeight w:val="59"/>
        </w:trPr>
        <w:tc>
          <w:tcPr>
            <w:tcW w:w="1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106B254" w14:textId="77777777" w:rsidR="0039150D" w:rsidRDefault="0039150D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F40E24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CF5BCF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020125" w14:textId="77777777" w:rsidR="0039150D" w:rsidRDefault="009D34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-5.58</w:t>
            </w:r>
          </w:p>
        </w:tc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F2C679" w14:textId="77777777" w:rsidR="0039150D" w:rsidRDefault="009D34F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</w:tbl>
    <w:p w14:paraId="12FD696F" w14:textId="77777777" w:rsidR="00DC3E03" w:rsidRDefault="00DC3E03" w:rsidP="00DC3E03">
      <w:pPr>
        <w:pStyle w:val="berschrift2"/>
        <w:widowControl w:val="0"/>
        <w:spacing w:before="220" w:line="360" w:lineRule="auto"/>
        <w:rPr>
          <w:b/>
          <w:sz w:val="24"/>
          <w:szCs w:val="24"/>
          <w:lang w:val="en-US"/>
        </w:rPr>
      </w:pPr>
      <w:bookmarkStart w:id="8" w:name="_izmnklg97e0x" w:colFirst="0" w:colLast="0"/>
      <w:bookmarkStart w:id="9" w:name="_sxdbm5162siw" w:colFirst="0" w:colLast="0"/>
      <w:bookmarkStart w:id="10" w:name="_kotxont1fw8i" w:colFirst="0" w:colLast="0"/>
      <w:bookmarkEnd w:id="8"/>
      <w:bookmarkEnd w:id="9"/>
      <w:bookmarkEnd w:id="10"/>
    </w:p>
    <w:p w14:paraId="1EC2921B" w14:textId="77777777" w:rsidR="0039150D" w:rsidRPr="007A7B00" w:rsidRDefault="009D34FF" w:rsidP="00DC3E03">
      <w:pPr>
        <w:pStyle w:val="berschrift2"/>
        <w:widowControl w:val="0"/>
        <w:spacing w:before="220" w:line="360" w:lineRule="auto"/>
        <w:rPr>
          <w:sz w:val="24"/>
          <w:szCs w:val="24"/>
          <w:lang w:val="en-US"/>
        </w:rPr>
      </w:pPr>
      <w:r w:rsidRPr="007A7B00">
        <w:rPr>
          <w:b/>
          <w:sz w:val="24"/>
          <w:szCs w:val="24"/>
          <w:lang w:val="en-US"/>
        </w:rPr>
        <w:t>Supplemental Table 4:</w:t>
      </w:r>
      <w:r w:rsidRPr="007A7B00">
        <w:rPr>
          <w:sz w:val="24"/>
          <w:szCs w:val="24"/>
          <w:lang w:val="en-US"/>
        </w:rPr>
        <w:t xml:space="preserve"> Results for the multivariate analysis are shown for TB assessment in 10 HPF and for progression-free survival. HPF: high-power field, LVI: </w:t>
      </w:r>
      <w:proofErr w:type="spellStart"/>
      <w:r w:rsidRPr="007A7B00">
        <w:rPr>
          <w:sz w:val="24"/>
          <w:szCs w:val="24"/>
          <w:lang w:val="en-US"/>
        </w:rPr>
        <w:t>lymphovascular</w:t>
      </w:r>
      <w:proofErr w:type="spellEnd"/>
      <w:r w:rsidRPr="007A7B00">
        <w:rPr>
          <w:sz w:val="24"/>
          <w:szCs w:val="24"/>
          <w:lang w:val="en-US"/>
        </w:rPr>
        <w:t xml:space="preserve"> invasion, TB: tumor budding, UICC: Union </w:t>
      </w:r>
      <w:proofErr w:type="spellStart"/>
      <w:r w:rsidRPr="007A7B00">
        <w:rPr>
          <w:sz w:val="24"/>
          <w:szCs w:val="24"/>
          <w:lang w:val="en-US"/>
        </w:rPr>
        <w:t>internationale</w:t>
      </w:r>
      <w:proofErr w:type="spellEnd"/>
      <w:r w:rsidRPr="007A7B00">
        <w:rPr>
          <w:sz w:val="24"/>
          <w:szCs w:val="24"/>
          <w:lang w:val="en-US"/>
        </w:rPr>
        <w:t xml:space="preserve"> </w:t>
      </w:r>
      <w:proofErr w:type="spellStart"/>
      <w:r w:rsidRPr="007A7B00">
        <w:rPr>
          <w:sz w:val="24"/>
          <w:szCs w:val="24"/>
          <w:lang w:val="en-US"/>
        </w:rPr>
        <w:t>contre</w:t>
      </w:r>
      <w:proofErr w:type="spellEnd"/>
      <w:r w:rsidRPr="007A7B00">
        <w:rPr>
          <w:sz w:val="24"/>
          <w:szCs w:val="24"/>
          <w:lang w:val="en-US"/>
        </w:rPr>
        <w:t xml:space="preserve"> le cancer</w:t>
      </w:r>
    </w:p>
    <w:p w14:paraId="296BD3ED" w14:textId="77777777" w:rsidR="0039150D" w:rsidRPr="007A7B00" w:rsidRDefault="0039150D">
      <w:pPr>
        <w:rPr>
          <w:lang w:val="en-US"/>
        </w:rPr>
      </w:pPr>
    </w:p>
    <w:tbl>
      <w:tblPr>
        <w:tblStyle w:val="a6"/>
        <w:tblW w:w="7429" w:type="dxa"/>
        <w:tblInd w:w="-16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485"/>
        <w:gridCol w:w="1380"/>
        <w:gridCol w:w="1515"/>
        <w:gridCol w:w="979"/>
      </w:tblGrid>
      <w:tr w:rsidR="0039150D" w14:paraId="4F54AD4F" w14:textId="77777777">
        <w:trPr>
          <w:trHeight w:val="348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ADF4D4" w14:textId="77777777" w:rsidR="0039150D" w:rsidRPr="007A7B00" w:rsidRDefault="0039150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9638AA" w14:textId="77777777" w:rsidR="0039150D" w:rsidRPr="007A7B00" w:rsidRDefault="0039150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08AED3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</w:t>
            </w: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2778B2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4E064D" w14:textId="77777777" w:rsidR="0039150D" w:rsidRDefault="009D34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 w:rsidR="0039150D" w14:paraId="17701663" w14:textId="77777777">
        <w:trPr>
          <w:trHeight w:val="348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899AC5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036710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958F15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9EC9F0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97-1.0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B5AB0F" w14:textId="77777777" w:rsidR="0039150D" w:rsidRDefault="009D34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</w:tr>
      <w:tr w:rsidR="0039150D" w14:paraId="0D6F29AF" w14:textId="77777777">
        <w:trPr>
          <w:trHeight w:val="348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178B13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3F3574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F26155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8CCA93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445B4B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218741D9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9EE574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D58CE5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8B33D6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508250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A434B7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10767AC2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F5F4DA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BF32EC" w14:textId="77777777" w:rsidR="0039150D" w:rsidRDefault="009D34F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117EDE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3D0382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-2.30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BC6B8B" w14:textId="77777777" w:rsidR="0039150D" w:rsidRDefault="009D34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</w:tr>
      <w:tr w:rsidR="0039150D" w14:paraId="53D08F56" w14:textId="77777777">
        <w:trPr>
          <w:trHeight w:val="348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500DFD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ICC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356E84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DD7BFF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EAA866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4B24D2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7EB8E5C2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17CA9C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C47985" w14:textId="77777777" w:rsidR="0039150D" w:rsidRDefault="009D34F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I/II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76BBAA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0A12CC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7FCBC3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349DBA5F" w14:textId="77777777">
        <w:trPr>
          <w:trHeight w:val="510"/>
        </w:trPr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532F3A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477F58" w14:textId="77777777" w:rsidR="0039150D" w:rsidRDefault="009D34F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III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ECFA15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42CA6D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-3.60</w:t>
            </w: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5C866B" w14:textId="77777777" w:rsidR="0039150D" w:rsidRDefault="009D34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</w:tr>
      <w:tr w:rsidR="0039150D" w14:paraId="26F789FA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039FF6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1C64DB" w14:textId="77777777" w:rsidR="0039150D" w:rsidRDefault="009D34F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IV</w:t>
            </w:r>
          </w:p>
        </w:tc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55D9C8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90BEA6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5.50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EECB3C" w14:textId="77777777" w:rsidR="0039150D" w:rsidRDefault="009D34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39150D" w14:paraId="4F03711D" w14:textId="77777777">
        <w:trPr>
          <w:trHeight w:val="348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74F2BF" w14:textId="77777777" w:rsidR="0039150D" w:rsidRDefault="009D34F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ec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914254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AA9285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C3BD07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377EAC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2F168CBE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173D33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93BB4C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85306C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9F6298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96465F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64652655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2233E3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2D3D4B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/R2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953812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94CB81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-6.52</w:t>
            </w: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4FD9D8" w14:textId="77777777" w:rsidR="0039150D" w:rsidRDefault="009D34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</w:tr>
      <w:tr w:rsidR="0039150D" w14:paraId="50057B74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7C7641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D15A41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X</w:t>
            </w:r>
          </w:p>
        </w:tc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8043C2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B442A5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-7.84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6D6D44" w14:textId="77777777" w:rsidR="0039150D" w:rsidRDefault="009D34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8</w:t>
            </w:r>
          </w:p>
        </w:tc>
      </w:tr>
      <w:tr w:rsidR="0039150D" w14:paraId="1AB2FE98" w14:textId="77777777">
        <w:trPr>
          <w:trHeight w:val="348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5E025B" w14:textId="77777777" w:rsidR="0039150D" w:rsidRDefault="009D34F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ymphovascular</w:t>
            </w:r>
            <w:proofErr w:type="spellEnd"/>
            <w:r>
              <w:rPr>
                <w:sz w:val="18"/>
                <w:szCs w:val="18"/>
              </w:rPr>
              <w:br/>
            </w:r>
            <w:proofErr w:type="spellStart"/>
            <w:r>
              <w:rPr>
                <w:sz w:val="18"/>
                <w:szCs w:val="18"/>
              </w:rPr>
              <w:t>invasion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8D4882" w14:textId="77777777" w:rsidR="0039150D" w:rsidRDefault="003915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2368FC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7F6982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FF7187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12156E92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DDC9AF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8F2ED1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03E583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88A769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8B324C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6369E126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3F8C29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F0F8C8" w14:textId="77777777" w:rsidR="0039150D" w:rsidRDefault="009D34F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84DC1C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FCF4A3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-15.37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420295" w14:textId="77777777" w:rsidR="0039150D" w:rsidRDefault="009D34FF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39150D" w14:paraId="57B481D0" w14:textId="77777777">
        <w:trPr>
          <w:trHeight w:val="348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EF5288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L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3E228B" w14:textId="77777777" w:rsidR="0039150D" w:rsidRDefault="003915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C00125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F8A954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84E0E4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659AC907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E4F37C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5DBD9A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3FA9D0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628DD7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E865EB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042A3914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1EF784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0A8B54" w14:textId="77777777" w:rsidR="0039150D" w:rsidRDefault="009D34F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8FB91C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BD255D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5.21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4F317D" w14:textId="77777777" w:rsidR="0039150D" w:rsidRDefault="009D34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</w:tr>
      <w:tr w:rsidR="0039150D" w14:paraId="1C5A0386" w14:textId="77777777">
        <w:trPr>
          <w:trHeight w:val="348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DC79FC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</w:t>
            </w:r>
            <w:proofErr w:type="spellStart"/>
            <w:r>
              <w:rPr>
                <w:sz w:val="18"/>
                <w:szCs w:val="18"/>
              </w:rPr>
              <w:t>budding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40A634" w14:textId="77777777" w:rsidR="0039150D" w:rsidRDefault="003915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34FF65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368BC0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9C1838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777ADE53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45E3BA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3E2B50" w14:textId="77777777" w:rsidR="0039150D" w:rsidRDefault="009D34F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380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10869D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08F3C0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7BE7DD" w14:textId="77777777" w:rsidR="0039150D" w:rsidRDefault="0039150D">
            <w:pPr>
              <w:jc w:val="right"/>
              <w:rPr>
                <w:sz w:val="18"/>
                <w:szCs w:val="18"/>
              </w:rPr>
            </w:pPr>
          </w:p>
        </w:tc>
      </w:tr>
      <w:tr w:rsidR="0039150D" w14:paraId="770EDB38" w14:textId="77777777">
        <w:trPr>
          <w:trHeight w:val="348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B01C93" w14:textId="77777777" w:rsidR="0039150D" w:rsidRDefault="0039150D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450825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565DFE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6097FD" w14:textId="77777777" w:rsidR="0039150D" w:rsidRDefault="009D3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-15.41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B3A006" w14:textId="77777777" w:rsidR="0039150D" w:rsidRDefault="009D34FF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</w:tbl>
    <w:p w14:paraId="0FFCF9C5" w14:textId="77777777" w:rsidR="0039150D" w:rsidRDefault="0039150D">
      <w:pPr>
        <w:rPr>
          <w:b/>
        </w:rPr>
      </w:pPr>
    </w:p>
    <w:p w14:paraId="74B79AC9" w14:textId="77777777" w:rsidR="00770B6E" w:rsidRDefault="00770B6E">
      <w:pPr>
        <w:rPr>
          <w:b/>
        </w:rPr>
      </w:pPr>
    </w:p>
    <w:p w14:paraId="73CF7082" w14:textId="77777777" w:rsidR="00770B6E" w:rsidRDefault="00770B6E">
      <w:pPr>
        <w:rPr>
          <w:b/>
        </w:rPr>
      </w:pPr>
    </w:p>
    <w:p w14:paraId="697EE65E" w14:textId="77777777" w:rsidR="00770B6E" w:rsidRDefault="00770B6E">
      <w:pPr>
        <w:rPr>
          <w:b/>
        </w:rPr>
      </w:pPr>
    </w:p>
    <w:p w14:paraId="40CC04F7" w14:textId="60F03816" w:rsidR="00770B6E" w:rsidRPr="007A7B00" w:rsidRDefault="00770B6E" w:rsidP="00770B6E">
      <w:pPr>
        <w:pStyle w:val="berschrift2"/>
        <w:widowControl w:val="0"/>
        <w:spacing w:before="220" w:line="360" w:lineRule="auto"/>
        <w:rPr>
          <w:sz w:val="24"/>
          <w:szCs w:val="24"/>
          <w:lang w:val="en-US"/>
        </w:rPr>
      </w:pPr>
      <w:r w:rsidRPr="007A7B00">
        <w:rPr>
          <w:b/>
          <w:sz w:val="24"/>
          <w:szCs w:val="24"/>
          <w:lang w:val="en-US"/>
        </w:rPr>
        <w:lastRenderedPageBreak/>
        <w:t xml:space="preserve">Supplemental Table </w:t>
      </w:r>
      <w:r>
        <w:rPr>
          <w:b/>
          <w:sz w:val="24"/>
          <w:szCs w:val="24"/>
          <w:lang w:val="en-US"/>
        </w:rPr>
        <w:t>5</w:t>
      </w:r>
      <w:r w:rsidRPr="007A7B00">
        <w:rPr>
          <w:b/>
          <w:sz w:val="24"/>
          <w:szCs w:val="24"/>
          <w:lang w:val="en-US"/>
        </w:rPr>
        <w:t>:</w:t>
      </w:r>
      <w:r w:rsidRPr="007A7B00">
        <w:rPr>
          <w:sz w:val="24"/>
          <w:szCs w:val="24"/>
          <w:lang w:val="en-US"/>
        </w:rPr>
        <w:t xml:space="preserve"> Results for the multivariate analysis </w:t>
      </w:r>
      <w:r w:rsidR="0095528E">
        <w:rPr>
          <w:sz w:val="24"/>
          <w:szCs w:val="24"/>
          <w:lang w:val="en-US"/>
        </w:rPr>
        <w:t xml:space="preserve">for the subgroup of tonsillar related tumors </w:t>
      </w:r>
      <w:r w:rsidRPr="007A7B00">
        <w:rPr>
          <w:sz w:val="24"/>
          <w:szCs w:val="24"/>
          <w:lang w:val="en-US"/>
        </w:rPr>
        <w:t xml:space="preserve">are shown for TB assessment in 10 HPF and for </w:t>
      </w:r>
      <w:r>
        <w:rPr>
          <w:sz w:val="24"/>
          <w:szCs w:val="24"/>
          <w:lang w:val="en-US"/>
        </w:rPr>
        <w:t>overall</w:t>
      </w:r>
      <w:r w:rsidRPr="007A7B00">
        <w:rPr>
          <w:sz w:val="24"/>
          <w:szCs w:val="24"/>
          <w:lang w:val="en-US"/>
        </w:rPr>
        <w:t xml:space="preserve"> survival. HPF: high-power field, LVI: </w:t>
      </w:r>
      <w:proofErr w:type="spellStart"/>
      <w:r w:rsidRPr="007A7B00">
        <w:rPr>
          <w:sz w:val="24"/>
          <w:szCs w:val="24"/>
          <w:lang w:val="en-US"/>
        </w:rPr>
        <w:t>lymphovascular</w:t>
      </w:r>
      <w:proofErr w:type="spellEnd"/>
      <w:r w:rsidRPr="007A7B00">
        <w:rPr>
          <w:sz w:val="24"/>
          <w:szCs w:val="24"/>
          <w:lang w:val="en-US"/>
        </w:rPr>
        <w:t xml:space="preserve"> invasion, TB: tumor budding, UICC: Union </w:t>
      </w:r>
      <w:proofErr w:type="spellStart"/>
      <w:r w:rsidRPr="007A7B00">
        <w:rPr>
          <w:sz w:val="24"/>
          <w:szCs w:val="24"/>
          <w:lang w:val="en-US"/>
        </w:rPr>
        <w:t>internationale</w:t>
      </w:r>
      <w:proofErr w:type="spellEnd"/>
      <w:r w:rsidRPr="007A7B00">
        <w:rPr>
          <w:sz w:val="24"/>
          <w:szCs w:val="24"/>
          <w:lang w:val="en-US"/>
        </w:rPr>
        <w:t xml:space="preserve"> </w:t>
      </w:r>
      <w:proofErr w:type="spellStart"/>
      <w:r w:rsidRPr="007A7B00">
        <w:rPr>
          <w:sz w:val="24"/>
          <w:szCs w:val="24"/>
          <w:lang w:val="en-US"/>
        </w:rPr>
        <w:t>contre</w:t>
      </w:r>
      <w:proofErr w:type="spellEnd"/>
      <w:r w:rsidRPr="007A7B00">
        <w:rPr>
          <w:sz w:val="24"/>
          <w:szCs w:val="24"/>
          <w:lang w:val="en-US"/>
        </w:rPr>
        <w:t xml:space="preserve"> le cancer</w:t>
      </w:r>
    </w:p>
    <w:p w14:paraId="6DE73FA9" w14:textId="77777777" w:rsidR="00770B6E" w:rsidRPr="007A7B00" w:rsidRDefault="00770B6E" w:rsidP="00770B6E">
      <w:pPr>
        <w:rPr>
          <w:lang w:val="en-US"/>
        </w:rPr>
      </w:pPr>
    </w:p>
    <w:tbl>
      <w:tblPr>
        <w:tblStyle w:val="a6"/>
        <w:tblW w:w="7429" w:type="dxa"/>
        <w:tblInd w:w="-16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9"/>
        <w:gridCol w:w="1836"/>
        <w:gridCol w:w="1380"/>
        <w:gridCol w:w="1515"/>
        <w:gridCol w:w="979"/>
      </w:tblGrid>
      <w:tr w:rsidR="00770B6E" w14:paraId="30CC11F5" w14:textId="77777777" w:rsidTr="00A9307E">
        <w:trPr>
          <w:trHeight w:val="348"/>
        </w:trPr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821E9E" w14:textId="77777777" w:rsidR="00770B6E" w:rsidRPr="007A7B00" w:rsidRDefault="00770B6E" w:rsidP="0005552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DD86B7" w14:textId="77777777" w:rsidR="00770B6E" w:rsidRPr="007A7B00" w:rsidRDefault="00770B6E" w:rsidP="0005552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85E2DD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</w:t>
            </w: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5CFD98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798ABB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 w:rsidR="00770B6E" w14:paraId="753CE2BD" w14:textId="77777777" w:rsidTr="00A9307E">
        <w:trPr>
          <w:trHeight w:val="348"/>
        </w:trPr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D9BEBF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775796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680A28" w14:textId="5768D584" w:rsidR="00770B6E" w:rsidRDefault="00130590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5A7354" w14:textId="7E32B50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130590">
              <w:rPr>
                <w:sz w:val="18"/>
                <w:szCs w:val="18"/>
              </w:rPr>
              <w:t>0.99-1.21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072C56" w14:textId="29C564F6" w:rsidR="00770B6E" w:rsidRDefault="00EF7A20" w:rsidP="0005552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 w:rsidR="00770B6E" w14:paraId="79239B72" w14:textId="77777777" w:rsidTr="00A9307E">
        <w:trPr>
          <w:trHeight w:val="348"/>
        </w:trPr>
        <w:tc>
          <w:tcPr>
            <w:tcW w:w="17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D36479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C23A84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4BBB83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655719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CB30FF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</w:p>
        </w:tc>
      </w:tr>
      <w:tr w:rsidR="00770B6E" w14:paraId="4F0C6E48" w14:textId="77777777" w:rsidTr="00A9307E">
        <w:trPr>
          <w:trHeight w:val="348"/>
        </w:trPr>
        <w:tc>
          <w:tcPr>
            <w:tcW w:w="171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0F6B6F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996773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2296B9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CF912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EBF46B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</w:p>
        </w:tc>
      </w:tr>
      <w:tr w:rsidR="00770B6E" w14:paraId="59A15DAA" w14:textId="77777777" w:rsidTr="00A9307E">
        <w:trPr>
          <w:trHeight w:val="348"/>
        </w:trPr>
        <w:tc>
          <w:tcPr>
            <w:tcW w:w="17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EFAFF3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3DD76A" w14:textId="77777777" w:rsidR="00770B6E" w:rsidRDefault="00770B6E" w:rsidP="0005552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7DEB0F" w14:textId="6A92D39A" w:rsidR="00770B6E" w:rsidRDefault="00EF7A20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AF40FF" w14:textId="1425A6BE" w:rsidR="00770B6E" w:rsidRDefault="00D34C1B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-12.13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5D1FFF" w14:textId="3A7D93EE" w:rsidR="00770B6E" w:rsidRDefault="00D34C1B" w:rsidP="0005552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</w:t>
            </w:r>
          </w:p>
        </w:tc>
      </w:tr>
      <w:tr w:rsidR="00770B6E" w14:paraId="79CF642A" w14:textId="77777777" w:rsidTr="00A9307E">
        <w:trPr>
          <w:trHeight w:val="348"/>
        </w:trPr>
        <w:tc>
          <w:tcPr>
            <w:tcW w:w="17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932F68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ICC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8E6ACC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A3C88F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51F57B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436039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</w:p>
        </w:tc>
      </w:tr>
      <w:tr w:rsidR="00770B6E" w14:paraId="58BA555F" w14:textId="77777777" w:rsidTr="00A9307E">
        <w:trPr>
          <w:trHeight w:val="348"/>
        </w:trPr>
        <w:tc>
          <w:tcPr>
            <w:tcW w:w="171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428A08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B6289A" w14:textId="77777777" w:rsidR="00770B6E" w:rsidRDefault="00770B6E" w:rsidP="0005552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I/II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4071AB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5558CE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3CACB4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</w:p>
        </w:tc>
      </w:tr>
      <w:tr w:rsidR="00770B6E" w14:paraId="53FD91E0" w14:textId="77777777" w:rsidTr="00A9307E">
        <w:trPr>
          <w:trHeight w:val="510"/>
        </w:trPr>
        <w:tc>
          <w:tcPr>
            <w:tcW w:w="171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6A117F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2E3C3C" w14:textId="77777777" w:rsidR="00770B6E" w:rsidRDefault="00770B6E" w:rsidP="0005552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III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C99074" w14:textId="38FAE5E1" w:rsidR="00770B6E" w:rsidRDefault="000E0570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B796FF" w14:textId="4E391E9A" w:rsidR="00770B6E" w:rsidRDefault="000E0570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Inf</w:t>
            </w: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287AD8" w14:textId="78F92953" w:rsidR="00770B6E" w:rsidRDefault="000E0570" w:rsidP="0005552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770B6E" w14:paraId="3E308990" w14:textId="77777777" w:rsidTr="00A9307E">
        <w:trPr>
          <w:trHeight w:val="348"/>
        </w:trPr>
        <w:tc>
          <w:tcPr>
            <w:tcW w:w="17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D21D4F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BB3EDC" w14:textId="77777777" w:rsidR="00770B6E" w:rsidRDefault="00770B6E" w:rsidP="0005552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IV</w:t>
            </w:r>
          </w:p>
        </w:tc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674BA0" w14:textId="086F7FF7" w:rsidR="00770B6E" w:rsidRDefault="00FC1146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4e+0</w:t>
            </w:r>
            <w:r w:rsidR="003A0316">
              <w:rPr>
                <w:sz w:val="18"/>
                <w:szCs w:val="18"/>
              </w:rPr>
              <w:t>7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CCFA77" w14:textId="5764B53B" w:rsidR="00770B6E" w:rsidRDefault="003A0316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Inf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B169B0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770B6E" w14:paraId="634C8D14" w14:textId="77777777" w:rsidTr="00A9307E">
        <w:trPr>
          <w:trHeight w:val="348"/>
        </w:trPr>
        <w:tc>
          <w:tcPr>
            <w:tcW w:w="17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1A2044" w14:textId="77777777" w:rsidR="00770B6E" w:rsidRDefault="00770B6E" w:rsidP="0005552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ec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54D16D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F3450D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ACC058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5BA16B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</w:p>
        </w:tc>
      </w:tr>
      <w:tr w:rsidR="00770B6E" w14:paraId="260E8CCC" w14:textId="77777777" w:rsidTr="00A9307E">
        <w:trPr>
          <w:trHeight w:val="348"/>
        </w:trPr>
        <w:tc>
          <w:tcPr>
            <w:tcW w:w="171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CD1C99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CED55F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DC9BC5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508A97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E19B45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</w:p>
        </w:tc>
      </w:tr>
      <w:tr w:rsidR="00770B6E" w14:paraId="674FCD43" w14:textId="77777777" w:rsidTr="00A9307E">
        <w:trPr>
          <w:trHeight w:val="348"/>
        </w:trPr>
        <w:tc>
          <w:tcPr>
            <w:tcW w:w="171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3C22C9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0F4717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/R2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2747E6" w14:textId="3640FE2B" w:rsidR="00770B6E" w:rsidRDefault="003A0316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FE16DA" w14:textId="02CE5067" w:rsidR="00770B6E" w:rsidRDefault="00AE6874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-226.77</w:t>
            </w: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BF69EF" w14:textId="17E518C2" w:rsidR="00770B6E" w:rsidRPr="00AE6874" w:rsidRDefault="00AE6874" w:rsidP="0005552D">
            <w:pPr>
              <w:jc w:val="right"/>
              <w:rPr>
                <w:b/>
                <w:bCs/>
                <w:sz w:val="18"/>
                <w:szCs w:val="18"/>
              </w:rPr>
            </w:pPr>
            <w:r w:rsidRPr="00AE6874">
              <w:rPr>
                <w:b/>
                <w:bCs/>
                <w:sz w:val="18"/>
                <w:szCs w:val="18"/>
              </w:rPr>
              <w:t>0.034</w:t>
            </w:r>
          </w:p>
        </w:tc>
      </w:tr>
      <w:tr w:rsidR="00770B6E" w14:paraId="175EBB2F" w14:textId="77777777" w:rsidTr="00A9307E">
        <w:trPr>
          <w:trHeight w:val="348"/>
        </w:trPr>
        <w:tc>
          <w:tcPr>
            <w:tcW w:w="17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828291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D7DED9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X</w:t>
            </w:r>
          </w:p>
        </w:tc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8D1381" w14:textId="25457DBA" w:rsidR="00770B6E" w:rsidRDefault="00670A34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32328C" w14:textId="162B7F62" w:rsidR="00770B6E" w:rsidRDefault="00670A34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-32.97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CA1A45" w14:textId="2CCE65B9" w:rsidR="00770B6E" w:rsidRDefault="00670A34" w:rsidP="0005552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</w:t>
            </w:r>
          </w:p>
        </w:tc>
      </w:tr>
      <w:tr w:rsidR="00770B6E" w14:paraId="735D2884" w14:textId="77777777" w:rsidTr="00A9307E">
        <w:trPr>
          <w:trHeight w:val="348"/>
        </w:trPr>
        <w:tc>
          <w:tcPr>
            <w:tcW w:w="17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702B1B" w14:textId="04A19C37" w:rsidR="00770B6E" w:rsidRDefault="006E10FE" w:rsidP="0005552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mbin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lassification</w:t>
            </w:r>
            <w:proofErr w:type="spellEnd"/>
            <w:r>
              <w:rPr>
                <w:sz w:val="18"/>
                <w:szCs w:val="18"/>
              </w:rPr>
              <w:t xml:space="preserve"> (TB and LVI)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325765" w14:textId="77777777" w:rsidR="00770B6E" w:rsidRDefault="00770B6E" w:rsidP="0005552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4F7417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256B40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9056C2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</w:p>
        </w:tc>
      </w:tr>
      <w:tr w:rsidR="00770B6E" w14:paraId="31251D7C" w14:textId="77777777" w:rsidTr="00A9307E">
        <w:trPr>
          <w:trHeight w:val="348"/>
        </w:trPr>
        <w:tc>
          <w:tcPr>
            <w:tcW w:w="171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E83A33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0DA640" w14:textId="41C6AEA5" w:rsidR="00770B6E" w:rsidRDefault="00A9307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TB+LVI absent</w:t>
            </w:r>
          </w:p>
        </w:tc>
        <w:tc>
          <w:tcPr>
            <w:tcW w:w="1380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AF920F" w14:textId="77777777" w:rsidR="00770B6E" w:rsidRDefault="00770B6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8314C2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C00FA6" w14:textId="77777777" w:rsidR="00770B6E" w:rsidRDefault="00770B6E" w:rsidP="0005552D">
            <w:pPr>
              <w:jc w:val="right"/>
              <w:rPr>
                <w:sz w:val="18"/>
                <w:szCs w:val="18"/>
              </w:rPr>
            </w:pPr>
          </w:p>
        </w:tc>
      </w:tr>
      <w:tr w:rsidR="00770B6E" w14:paraId="216AA0A8" w14:textId="77777777" w:rsidTr="00A9307E">
        <w:trPr>
          <w:trHeight w:val="348"/>
        </w:trPr>
        <w:tc>
          <w:tcPr>
            <w:tcW w:w="17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E8F124" w14:textId="77777777" w:rsidR="00770B6E" w:rsidRDefault="00770B6E" w:rsidP="0005552D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A4C290" w14:textId="77777777" w:rsidR="00770B6E" w:rsidRDefault="00A9307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TB+LVI absent/</w:t>
            </w:r>
            <w:proofErr w:type="spellStart"/>
            <w:r w:rsidR="00170A77">
              <w:rPr>
                <w:sz w:val="18"/>
                <w:szCs w:val="18"/>
              </w:rPr>
              <w:t>low</w:t>
            </w:r>
            <w:proofErr w:type="spellEnd"/>
            <w:r>
              <w:rPr>
                <w:sz w:val="18"/>
                <w:szCs w:val="18"/>
              </w:rPr>
              <w:t xml:space="preserve"> TB+</w:t>
            </w:r>
            <w:r w:rsidR="00170A77">
              <w:rPr>
                <w:sz w:val="18"/>
                <w:szCs w:val="18"/>
              </w:rPr>
              <w:t xml:space="preserve">LVI </w:t>
            </w:r>
            <w:proofErr w:type="spellStart"/>
            <w:r w:rsidR="00170A77">
              <w:rPr>
                <w:sz w:val="18"/>
                <w:szCs w:val="18"/>
              </w:rPr>
              <w:t>present</w:t>
            </w:r>
            <w:proofErr w:type="spellEnd"/>
          </w:p>
          <w:p w14:paraId="3E77DCC7" w14:textId="7E773A79" w:rsidR="00384FAE" w:rsidRDefault="00384FA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TB+LVI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38D681" w14:textId="77777777" w:rsidR="00770B6E" w:rsidRDefault="00170A77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  <w:p w14:paraId="13C0B8C8" w14:textId="77777777" w:rsidR="00384FAE" w:rsidRDefault="00384FAE" w:rsidP="0005552D">
            <w:pPr>
              <w:rPr>
                <w:sz w:val="18"/>
                <w:szCs w:val="18"/>
              </w:rPr>
            </w:pPr>
          </w:p>
          <w:p w14:paraId="65508F56" w14:textId="77777777" w:rsidR="00384FAE" w:rsidRDefault="00384FAE" w:rsidP="0005552D">
            <w:pPr>
              <w:rPr>
                <w:sz w:val="18"/>
                <w:szCs w:val="18"/>
              </w:rPr>
            </w:pPr>
          </w:p>
          <w:p w14:paraId="175D8AF3" w14:textId="787D7102" w:rsidR="00384FAE" w:rsidRDefault="009555AA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FB4869" w14:textId="77777777" w:rsidR="00770B6E" w:rsidRDefault="00384FAE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-7.83</w:t>
            </w:r>
          </w:p>
          <w:p w14:paraId="172284E0" w14:textId="77777777" w:rsidR="009555AA" w:rsidRDefault="009555AA" w:rsidP="0005552D">
            <w:pPr>
              <w:rPr>
                <w:sz w:val="18"/>
                <w:szCs w:val="18"/>
              </w:rPr>
            </w:pPr>
          </w:p>
          <w:p w14:paraId="7D5C5570" w14:textId="77777777" w:rsidR="009555AA" w:rsidRDefault="009555AA" w:rsidP="0005552D">
            <w:pPr>
              <w:rPr>
                <w:sz w:val="18"/>
                <w:szCs w:val="18"/>
              </w:rPr>
            </w:pPr>
          </w:p>
          <w:p w14:paraId="7AA838C8" w14:textId="07DDDE6D" w:rsidR="009555AA" w:rsidRDefault="009555AA" w:rsidP="000555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-342.96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4463F7" w14:textId="77777777" w:rsidR="00770B6E" w:rsidRDefault="00384FAE" w:rsidP="0005552D">
            <w:pPr>
              <w:jc w:val="right"/>
              <w:rPr>
                <w:bCs/>
                <w:sz w:val="18"/>
                <w:szCs w:val="18"/>
              </w:rPr>
            </w:pPr>
            <w:r w:rsidRPr="00384FAE">
              <w:rPr>
                <w:bCs/>
                <w:sz w:val="18"/>
                <w:szCs w:val="18"/>
              </w:rPr>
              <w:t>0.952</w:t>
            </w:r>
          </w:p>
          <w:p w14:paraId="68F8871E" w14:textId="77777777" w:rsidR="009555AA" w:rsidRDefault="009555AA" w:rsidP="0005552D">
            <w:pPr>
              <w:jc w:val="right"/>
              <w:rPr>
                <w:bCs/>
                <w:sz w:val="18"/>
                <w:szCs w:val="18"/>
              </w:rPr>
            </w:pPr>
          </w:p>
          <w:p w14:paraId="25F97CD0" w14:textId="77777777" w:rsidR="009555AA" w:rsidRDefault="009555AA" w:rsidP="0005552D">
            <w:pPr>
              <w:jc w:val="right"/>
              <w:rPr>
                <w:bCs/>
                <w:sz w:val="18"/>
                <w:szCs w:val="18"/>
              </w:rPr>
            </w:pPr>
          </w:p>
          <w:p w14:paraId="22974CD1" w14:textId="3D580840" w:rsidR="009555AA" w:rsidRPr="009555AA" w:rsidRDefault="009555AA" w:rsidP="0005552D">
            <w:pPr>
              <w:jc w:val="right"/>
              <w:rPr>
                <w:b/>
                <w:sz w:val="18"/>
                <w:szCs w:val="18"/>
              </w:rPr>
            </w:pPr>
            <w:r w:rsidRPr="009555AA">
              <w:rPr>
                <w:b/>
                <w:sz w:val="18"/>
                <w:szCs w:val="18"/>
              </w:rPr>
              <w:t>0.008</w:t>
            </w:r>
          </w:p>
        </w:tc>
      </w:tr>
    </w:tbl>
    <w:p w14:paraId="14028C46" w14:textId="77777777" w:rsidR="00770B6E" w:rsidRDefault="00770B6E" w:rsidP="00770B6E">
      <w:pPr>
        <w:jc w:val="both"/>
        <w:rPr>
          <w:b/>
        </w:rPr>
      </w:pPr>
    </w:p>
    <w:p w14:paraId="74CAF73B" w14:textId="77777777" w:rsidR="0095042C" w:rsidRDefault="0095042C" w:rsidP="00770B6E">
      <w:pPr>
        <w:jc w:val="both"/>
        <w:rPr>
          <w:b/>
        </w:rPr>
      </w:pPr>
    </w:p>
    <w:p w14:paraId="05BDBD11" w14:textId="77777777" w:rsidR="0095042C" w:rsidRDefault="0095042C" w:rsidP="00770B6E">
      <w:pPr>
        <w:jc w:val="both"/>
        <w:rPr>
          <w:b/>
        </w:rPr>
      </w:pPr>
    </w:p>
    <w:p w14:paraId="4E32AD54" w14:textId="77777777" w:rsidR="0095042C" w:rsidRDefault="0095042C" w:rsidP="00770B6E">
      <w:pPr>
        <w:jc w:val="both"/>
        <w:rPr>
          <w:b/>
        </w:rPr>
      </w:pPr>
    </w:p>
    <w:p w14:paraId="1D9D4CAC" w14:textId="77777777" w:rsidR="0095042C" w:rsidRDefault="0095042C" w:rsidP="00770B6E">
      <w:pPr>
        <w:jc w:val="both"/>
        <w:rPr>
          <w:b/>
        </w:rPr>
      </w:pPr>
    </w:p>
    <w:p w14:paraId="448A66DB" w14:textId="77777777" w:rsidR="0095042C" w:rsidRDefault="0095042C" w:rsidP="00770B6E">
      <w:pPr>
        <w:jc w:val="both"/>
        <w:rPr>
          <w:b/>
        </w:rPr>
      </w:pPr>
    </w:p>
    <w:p w14:paraId="5C2117CD" w14:textId="77777777" w:rsidR="0095042C" w:rsidRDefault="0095042C" w:rsidP="00770B6E">
      <w:pPr>
        <w:jc w:val="both"/>
        <w:rPr>
          <w:b/>
        </w:rPr>
      </w:pPr>
    </w:p>
    <w:p w14:paraId="5F38801A" w14:textId="77777777" w:rsidR="0095042C" w:rsidRDefault="0095042C" w:rsidP="00770B6E">
      <w:pPr>
        <w:jc w:val="both"/>
        <w:rPr>
          <w:b/>
        </w:rPr>
      </w:pPr>
    </w:p>
    <w:p w14:paraId="6A23B9FF" w14:textId="77777777" w:rsidR="0095042C" w:rsidRDefault="0095042C" w:rsidP="00770B6E">
      <w:pPr>
        <w:jc w:val="both"/>
        <w:rPr>
          <w:b/>
        </w:rPr>
      </w:pPr>
    </w:p>
    <w:p w14:paraId="4E4E23C0" w14:textId="77777777" w:rsidR="0095042C" w:rsidRDefault="0095042C" w:rsidP="00770B6E">
      <w:pPr>
        <w:jc w:val="both"/>
        <w:rPr>
          <w:b/>
        </w:rPr>
      </w:pPr>
    </w:p>
    <w:p w14:paraId="6EEA3214" w14:textId="77777777" w:rsidR="0095042C" w:rsidRDefault="0095042C" w:rsidP="00770B6E">
      <w:pPr>
        <w:jc w:val="both"/>
        <w:rPr>
          <w:b/>
        </w:rPr>
      </w:pPr>
    </w:p>
    <w:p w14:paraId="166C2232" w14:textId="77777777" w:rsidR="0095042C" w:rsidRDefault="0095042C" w:rsidP="00770B6E">
      <w:pPr>
        <w:jc w:val="both"/>
        <w:rPr>
          <w:b/>
        </w:rPr>
      </w:pPr>
    </w:p>
    <w:p w14:paraId="1008A62C" w14:textId="50AEA9CE" w:rsidR="0095042C" w:rsidRDefault="0095042C" w:rsidP="00770B6E">
      <w:pPr>
        <w:jc w:val="both"/>
        <w:rPr>
          <w:bCs/>
        </w:rPr>
      </w:pPr>
      <w:proofErr w:type="spellStart"/>
      <w:r>
        <w:rPr>
          <w:b/>
        </w:rPr>
        <w:lastRenderedPageBreak/>
        <w:t>Supplemental</w:t>
      </w:r>
      <w:proofErr w:type="spellEnd"/>
      <w:r>
        <w:rPr>
          <w:b/>
        </w:rPr>
        <w:t xml:space="preserve"> Table 6: </w:t>
      </w:r>
      <w:r w:rsidRPr="0095042C">
        <w:rPr>
          <w:bCs/>
        </w:rPr>
        <w:t xml:space="preserve">Median </w:t>
      </w:r>
      <w:proofErr w:type="spellStart"/>
      <w:r w:rsidRPr="0095042C">
        <w:rPr>
          <w:bCs/>
        </w:rPr>
        <w:t>survival</w:t>
      </w:r>
      <w:proofErr w:type="spellEnd"/>
      <w:r w:rsidRPr="0095042C">
        <w:rPr>
          <w:bCs/>
        </w:rPr>
        <w:t xml:space="preserve"> </w:t>
      </w:r>
      <w:proofErr w:type="spellStart"/>
      <w:r w:rsidRPr="0095042C">
        <w:rPr>
          <w:bCs/>
        </w:rPr>
        <w:t>times</w:t>
      </w:r>
      <w:proofErr w:type="spellEnd"/>
      <w:r w:rsidRPr="0095042C">
        <w:rPr>
          <w:bCs/>
        </w:rPr>
        <w:t xml:space="preserve"> </w:t>
      </w:r>
      <w:proofErr w:type="spellStart"/>
      <w:r w:rsidRPr="0095042C">
        <w:rPr>
          <w:bCs/>
        </w:rPr>
        <w:t>for</w:t>
      </w:r>
      <w:proofErr w:type="spellEnd"/>
      <w:r w:rsidRPr="0095042C">
        <w:rPr>
          <w:bCs/>
        </w:rPr>
        <w:t xml:space="preserve"> OS and PFS </w:t>
      </w:r>
      <w:proofErr w:type="spellStart"/>
      <w:r w:rsidRPr="0095042C">
        <w:rPr>
          <w:bCs/>
        </w:rPr>
        <w:t>for</w:t>
      </w:r>
      <w:proofErr w:type="spellEnd"/>
      <w:r w:rsidRPr="0095042C">
        <w:rPr>
          <w:bCs/>
        </w:rPr>
        <w:t xml:space="preserve"> tonsillar </w:t>
      </w:r>
      <w:proofErr w:type="spellStart"/>
      <w:r w:rsidRPr="0095042C">
        <w:rPr>
          <w:bCs/>
        </w:rPr>
        <w:t>relate</w:t>
      </w:r>
      <w:r w:rsidR="004205A2">
        <w:rPr>
          <w:bCs/>
        </w:rPr>
        <w:t>d</w:t>
      </w:r>
      <w:proofErr w:type="spellEnd"/>
      <w:r w:rsidRPr="0095042C">
        <w:rPr>
          <w:bCs/>
        </w:rPr>
        <w:t xml:space="preserve"> </w:t>
      </w:r>
      <w:proofErr w:type="spellStart"/>
      <w:r w:rsidRPr="0095042C">
        <w:rPr>
          <w:bCs/>
        </w:rPr>
        <w:t>areas</w:t>
      </w:r>
      <w:proofErr w:type="spellEnd"/>
      <w:r w:rsidRPr="0095042C">
        <w:rPr>
          <w:bCs/>
        </w:rPr>
        <w:t>.</w:t>
      </w:r>
    </w:p>
    <w:p w14:paraId="24CE50AF" w14:textId="77777777" w:rsidR="0095042C" w:rsidRDefault="0095042C" w:rsidP="00770B6E">
      <w:pPr>
        <w:jc w:val="both"/>
        <w:rPr>
          <w:bCs/>
        </w:rPr>
      </w:pPr>
    </w:p>
    <w:tbl>
      <w:tblPr>
        <w:tblStyle w:val="Tabellenraster"/>
        <w:tblW w:w="9294" w:type="dxa"/>
        <w:tblLook w:val="04A0" w:firstRow="1" w:lastRow="0" w:firstColumn="1" w:lastColumn="0" w:noHBand="0" w:noVBand="1"/>
      </w:tblPr>
      <w:tblGrid>
        <w:gridCol w:w="5098"/>
        <w:gridCol w:w="2098"/>
        <w:gridCol w:w="2098"/>
      </w:tblGrid>
      <w:tr w:rsidR="0095042C" w14:paraId="0685447B" w14:textId="77777777" w:rsidTr="0095042C">
        <w:trPr>
          <w:trHeight w:val="264"/>
        </w:trPr>
        <w:tc>
          <w:tcPr>
            <w:tcW w:w="5098" w:type="dxa"/>
          </w:tcPr>
          <w:p w14:paraId="151CB4D5" w14:textId="77777777" w:rsidR="0095042C" w:rsidRDefault="0095042C" w:rsidP="00770B6E">
            <w:pPr>
              <w:jc w:val="both"/>
              <w:rPr>
                <w:b/>
              </w:rPr>
            </w:pPr>
          </w:p>
        </w:tc>
        <w:tc>
          <w:tcPr>
            <w:tcW w:w="2098" w:type="dxa"/>
          </w:tcPr>
          <w:p w14:paraId="0952124B" w14:textId="3D44BA45" w:rsidR="0095042C" w:rsidRDefault="0095042C" w:rsidP="00770B6E">
            <w:pPr>
              <w:jc w:val="both"/>
              <w:rPr>
                <w:b/>
              </w:rPr>
            </w:pPr>
            <w:r>
              <w:rPr>
                <w:b/>
              </w:rPr>
              <w:t>OS (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098" w:type="dxa"/>
          </w:tcPr>
          <w:p w14:paraId="2C948297" w14:textId="43FBEAF9" w:rsidR="0095042C" w:rsidRDefault="0095042C" w:rsidP="00770B6E">
            <w:pPr>
              <w:jc w:val="both"/>
              <w:rPr>
                <w:b/>
              </w:rPr>
            </w:pPr>
            <w:r>
              <w:rPr>
                <w:b/>
              </w:rPr>
              <w:t>PFS (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>)</w:t>
            </w:r>
          </w:p>
        </w:tc>
      </w:tr>
      <w:tr w:rsidR="0095042C" w14:paraId="4FE35567" w14:textId="77777777" w:rsidTr="0095042C">
        <w:trPr>
          <w:trHeight w:val="340"/>
        </w:trPr>
        <w:tc>
          <w:tcPr>
            <w:tcW w:w="5098" w:type="dxa"/>
          </w:tcPr>
          <w:p w14:paraId="41A0DF73" w14:textId="49209623" w:rsidR="0095042C" w:rsidRDefault="0095042C" w:rsidP="00770B6E">
            <w:pPr>
              <w:jc w:val="both"/>
              <w:rPr>
                <w:b/>
              </w:rPr>
            </w:pPr>
            <w:r>
              <w:rPr>
                <w:b/>
              </w:rPr>
              <w:t xml:space="preserve">Tonsillar </w:t>
            </w:r>
            <w:proofErr w:type="spellStart"/>
            <w:r>
              <w:rPr>
                <w:b/>
              </w:rPr>
              <w:t>rela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reas</w:t>
            </w:r>
            <w:proofErr w:type="spellEnd"/>
          </w:p>
        </w:tc>
        <w:tc>
          <w:tcPr>
            <w:tcW w:w="2098" w:type="dxa"/>
          </w:tcPr>
          <w:p w14:paraId="53A92487" w14:textId="77777777" w:rsidR="0095042C" w:rsidRDefault="0095042C" w:rsidP="00770B6E">
            <w:pPr>
              <w:jc w:val="both"/>
              <w:rPr>
                <w:b/>
              </w:rPr>
            </w:pPr>
          </w:p>
        </w:tc>
        <w:tc>
          <w:tcPr>
            <w:tcW w:w="2098" w:type="dxa"/>
          </w:tcPr>
          <w:p w14:paraId="1AEB4283" w14:textId="77777777" w:rsidR="0095042C" w:rsidRDefault="0095042C" w:rsidP="00770B6E">
            <w:pPr>
              <w:jc w:val="both"/>
              <w:rPr>
                <w:b/>
              </w:rPr>
            </w:pPr>
          </w:p>
        </w:tc>
      </w:tr>
      <w:tr w:rsidR="0095042C" w14:paraId="2E168486" w14:textId="77777777" w:rsidTr="0095042C">
        <w:trPr>
          <w:trHeight w:val="340"/>
        </w:trPr>
        <w:tc>
          <w:tcPr>
            <w:tcW w:w="5098" w:type="dxa"/>
            <w:vAlign w:val="center"/>
          </w:tcPr>
          <w:p w14:paraId="5F50283B" w14:textId="628B7910" w:rsidR="0095042C" w:rsidRDefault="0095042C" w:rsidP="0095042C">
            <w:pPr>
              <w:jc w:val="right"/>
              <w:rPr>
                <w:b/>
              </w:rPr>
            </w:pPr>
            <w:r>
              <w:rPr>
                <w:sz w:val="18"/>
                <w:szCs w:val="18"/>
              </w:rPr>
              <w:t>Low TB+LVI absent</w:t>
            </w:r>
          </w:p>
        </w:tc>
        <w:tc>
          <w:tcPr>
            <w:tcW w:w="2098" w:type="dxa"/>
          </w:tcPr>
          <w:p w14:paraId="21245B24" w14:textId="46230D64" w:rsidR="0095042C" w:rsidRPr="0095042C" w:rsidRDefault="0095042C" w:rsidP="0095042C">
            <w:pPr>
              <w:jc w:val="both"/>
              <w:rPr>
                <w:bCs/>
              </w:rPr>
            </w:pPr>
            <w:r w:rsidRPr="0095042C">
              <w:rPr>
                <w:bCs/>
              </w:rPr>
              <w:t>N/A</w:t>
            </w:r>
          </w:p>
        </w:tc>
        <w:tc>
          <w:tcPr>
            <w:tcW w:w="2098" w:type="dxa"/>
          </w:tcPr>
          <w:p w14:paraId="0AC949A6" w14:textId="28126303" w:rsidR="0095042C" w:rsidRPr="0095042C" w:rsidRDefault="0095042C" w:rsidP="0095042C">
            <w:pPr>
              <w:jc w:val="both"/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  <w:tr w:rsidR="0095042C" w14:paraId="0C8D7C3C" w14:textId="77777777" w:rsidTr="0095042C">
        <w:trPr>
          <w:trHeight w:val="340"/>
        </w:trPr>
        <w:tc>
          <w:tcPr>
            <w:tcW w:w="5098" w:type="dxa"/>
            <w:vAlign w:val="center"/>
          </w:tcPr>
          <w:p w14:paraId="30E6C5E6" w14:textId="199D84C2" w:rsidR="0095042C" w:rsidRPr="0095042C" w:rsidRDefault="0095042C" w:rsidP="0095042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TB+LVI absent/</w:t>
            </w:r>
            <w:proofErr w:type="spellStart"/>
            <w:r>
              <w:rPr>
                <w:sz w:val="18"/>
                <w:szCs w:val="18"/>
              </w:rPr>
              <w:t>low</w:t>
            </w:r>
            <w:proofErr w:type="spellEnd"/>
            <w:r>
              <w:rPr>
                <w:sz w:val="18"/>
                <w:szCs w:val="18"/>
              </w:rPr>
              <w:t xml:space="preserve"> TB+LVI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2098" w:type="dxa"/>
          </w:tcPr>
          <w:p w14:paraId="2042CB65" w14:textId="295E8D1A" w:rsidR="0095042C" w:rsidRPr="0095042C" w:rsidRDefault="0095042C" w:rsidP="0095042C">
            <w:pPr>
              <w:jc w:val="both"/>
              <w:rPr>
                <w:bCs/>
              </w:rPr>
            </w:pPr>
            <w:r w:rsidRPr="0095042C">
              <w:rPr>
                <w:bCs/>
              </w:rPr>
              <w:t>N/A</w:t>
            </w:r>
          </w:p>
        </w:tc>
        <w:tc>
          <w:tcPr>
            <w:tcW w:w="2098" w:type="dxa"/>
          </w:tcPr>
          <w:p w14:paraId="3D819611" w14:textId="56B7AA31" w:rsidR="0095042C" w:rsidRPr="0095042C" w:rsidRDefault="0095042C" w:rsidP="0095042C">
            <w:pPr>
              <w:jc w:val="both"/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  <w:tr w:rsidR="0095042C" w14:paraId="1C3DB360" w14:textId="77777777" w:rsidTr="0095042C">
        <w:trPr>
          <w:trHeight w:val="340"/>
        </w:trPr>
        <w:tc>
          <w:tcPr>
            <w:tcW w:w="5098" w:type="dxa"/>
          </w:tcPr>
          <w:p w14:paraId="2AE3C4B1" w14:textId="4AFACE7B" w:rsidR="0095042C" w:rsidRDefault="0095042C" w:rsidP="0095042C">
            <w:pPr>
              <w:jc w:val="right"/>
              <w:rPr>
                <w:b/>
              </w:rPr>
            </w:pPr>
            <w:r>
              <w:rPr>
                <w:sz w:val="18"/>
                <w:szCs w:val="18"/>
              </w:rPr>
              <w:t xml:space="preserve">High TB+LVI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2098" w:type="dxa"/>
          </w:tcPr>
          <w:p w14:paraId="7EFD8B4B" w14:textId="4CF14F66" w:rsidR="0095042C" w:rsidRPr="0095042C" w:rsidRDefault="0095042C" w:rsidP="0095042C">
            <w:pPr>
              <w:jc w:val="both"/>
              <w:rPr>
                <w:bCs/>
              </w:rPr>
            </w:pPr>
            <w:r w:rsidRPr="0095042C">
              <w:rPr>
                <w:bCs/>
              </w:rPr>
              <w:t>8.5</w:t>
            </w:r>
          </w:p>
        </w:tc>
        <w:tc>
          <w:tcPr>
            <w:tcW w:w="2098" w:type="dxa"/>
          </w:tcPr>
          <w:p w14:paraId="5FD5CA02" w14:textId="1BBDCB56" w:rsidR="0095042C" w:rsidRPr="0095042C" w:rsidRDefault="0095042C" w:rsidP="0095042C">
            <w:pPr>
              <w:jc w:val="both"/>
              <w:rPr>
                <w:bCs/>
              </w:rPr>
            </w:pPr>
            <w:r>
              <w:rPr>
                <w:bCs/>
              </w:rPr>
              <w:t>23.0</w:t>
            </w:r>
          </w:p>
        </w:tc>
      </w:tr>
    </w:tbl>
    <w:p w14:paraId="2892B4B2" w14:textId="77777777" w:rsidR="0095042C" w:rsidRDefault="0095042C" w:rsidP="00770B6E">
      <w:pPr>
        <w:jc w:val="both"/>
        <w:rPr>
          <w:b/>
        </w:rPr>
      </w:pPr>
    </w:p>
    <w:p w14:paraId="7706A8F2" w14:textId="77777777" w:rsidR="0039150D" w:rsidRDefault="009D34FF">
      <w:pPr>
        <w:pStyle w:val="berschrift2"/>
        <w:widowControl w:val="0"/>
        <w:spacing w:before="220" w:line="360" w:lineRule="auto"/>
        <w:ind w:left="440"/>
        <w:rPr>
          <w:b/>
        </w:rPr>
      </w:pPr>
      <w:bookmarkStart w:id="11" w:name="_cjv9yf4d4lnk" w:colFirst="0" w:colLast="0"/>
      <w:bookmarkEnd w:id="11"/>
      <w:r>
        <w:rPr>
          <w:noProof/>
          <w:lang w:val="de-DE"/>
        </w:rPr>
        <w:lastRenderedPageBreak/>
        <w:drawing>
          <wp:inline distT="114300" distB="114300" distL="114300" distR="114300" wp14:anchorId="01D613DD" wp14:editId="0CC4B278">
            <wp:extent cx="5731200" cy="4051300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8C3676" w14:textId="77777777" w:rsidR="0039150D" w:rsidRPr="007A7B00" w:rsidRDefault="009D34FF">
      <w:pPr>
        <w:pStyle w:val="berschrift2"/>
        <w:widowControl w:val="0"/>
        <w:spacing w:before="220" w:line="360" w:lineRule="auto"/>
        <w:ind w:left="440"/>
        <w:rPr>
          <w:sz w:val="24"/>
          <w:szCs w:val="24"/>
          <w:lang w:val="en-US"/>
        </w:rPr>
      </w:pPr>
      <w:bookmarkStart w:id="12" w:name="_uammrojeu8yg" w:colFirst="0" w:colLast="0"/>
      <w:bookmarkEnd w:id="12"/>
      <w:r w:rsidRPr="007A7B00">
        <w:rPr>
          <w:b/>
          <w:sz w:val="24"/>
          <w:szCs w:val="24"/>
          <w:lang w:val="en-US"/>
        </w:rPr>
        <w:t>Supplemental Figure 1:</w:t>
      </w:r>
      <w:r w:rsidRPr="007A7B00">
        <w:rPr>
          <w:sz w:val="24"/>
          <w:szCs w:val="24"/>
          <w:lang w:val="en-US"/>
        </w:rPr>
        <w:t xml:space="preserve"> Hazard ratios and 95% confidence intervals are shown applying different cutoffs from 1 to 12. For all cutoffs the mean hazard ratios and the 95% confidence intervals are above 1 but the cutoff yielding the lowest p-value is </w:t>
      </w:r>
      <w:r w:rsidRPr="007A7B00">
        <w:rPr>
          <w:rFonts w:ascii="Arial Unicode MS" w:eastAsia="Arial Unicode MS" w:hAnsi="Arial Unicode MS" w:cs="Arial Unicode MS"/>
          <w:color w:val="040C28"/>
          <w:sz w:val="24"/>
          <w:szCs w:val="24"/>
          <w:lang w:val="en-US"/>
        </w:rPr>
        <w:t>≥ 4 buds for TB high. 95% CI: 95% confidence interval, HPF: high-power field HR: hazard ratio, TB: tumor budding.</w:t>
      </w:r>
    </w:p>
    <w:p w14:paraId="7F123217" w14:textId="77777777" w:rsidR="0039150D" w:rsidRPr="007A7B00" w:rsidRDefault="0039150D">
      <w:pPr>
        <w:pStyle w:val="berschrift2"/>
        <w:widowControl w:val="0"/>
        <w:spacing w:before="220" w:line="360" w:lineRule="auto"/>
        <w:ind w:left="440"/>
        <w:rPr>
          <w:lang w:val="en-US"/>
        </w:rPr>
      </w:pPr>
      <w:bookmarkStart w:id="13" w:name="_buygjmjbggo1" w:colFirst="0" w:colLast="0"/>
      <w:bookmarkEnd w:id="13"/>
    </w:p>
    <w:p w14:paraId="7818ABC4" w14:textId="77777777" w:rsidR="0039150D" w:rsidRPr="007A7B00" w:rsidRDefault="0039150D">
      <w:pPr>
        <w:pStyle w:val="berschrift2"/>
        <w:widowControl w:val="0"/>
        <w:spacing w:before="220" w:line="360" w:lineRule="auto"/>
        <w:ind w:left="440"/>
        <w:rPr>
          <w:lang w:val="en-US"/>
        </w:rPr>
      </w:pPr>
      <w:bookmarkStart w:id="14" w:name="_g9v9sniy75em" w:colFirst="0" w:colLast="0"/>
      <w:bookmarkEnd w:id="14"/>
    </w:p>
    <w:p w14:paraId="65827184" w14:textId="77777777" w:rsidR="0039150D" w:rsidRPr="007A7B00" w:rsidRDefault="0039150D">
      <w:pPr>
        <w:pStyle w:val="berschrift2"/>
        <w:widowControl w:val="0"/>
        <w:spacing w:before="220" w:line="360" w:lineRule="auto"/>
        <w:ind w:left="440"/>
        <w:rPr>
          <w:lang w:val="en-US"/>
        </w:rPr>
      </w:pPr>
      <w:bookmarkStart w:id="15" w:name="_mvzopfmn7u5" w:colFirst="0" w:colLast="0"/>
      <w:bookmarkEnd w:id="15"/>
    </w:p>
    <w:p w14:paraId="5849C3C5" w14:textId="77777777" w:rsidR="0039150D" w:rsidRDefault="0039150D">
      <w:pPr>
        <w:rPr>
          <w:lang w:val="en-US"/>
        </w:rPr>
      </w:pPr>
    </w:p>
    <w:p w14:paraId="20E84F35" w14:textId="77777777" w:rsidR="007A7B00" w:rsidRDefault="007A7B00">
      <w:pPr>
        <w:rPr>
          <w:lang w:val="en-US"/>
        </w:rPr>
      </w:pPr>
    </w:p>
    <w:p w14:paraId="0B337AA6" w14:textId="77777777" w:rsidR="007A7B00" w:rsidRDefault="007A7B00">
      <w:pPr>
        <w:rPr>
          <w:lang w:val="en-US"/>
        </w:rPr>
      </w:pPr>
    </w:p>
    <w:p w14:paraId="50F4F657" w14:textId="77777777" w:rsidR="007A7B00" w:rsidRDefault="007A7B00">
      <w:pPr>
        <w:rPr>
          <w:lang w:val="en-US"/>
        </w:rPr>
      </w:pPr>
    </w:p>
    <w:p w14:paraId="609B3EBF" w14:textId="77777777" w:rsidR="007A7B00" w:rsidRDefault="007A7B00">
      <w:pPr>
        <w:rPr>
          <w:lang w:val="en-US"/>
        </w:rPr>
      </w:pPr>
    </w:p>
    <w:p w14:paraId="3EC308BE" w14:textId="77777777" w:rsidR="007A7B00" w:rsidRPr="007A7B00" w:rsidRDefault="007A7B00">
      <w:pPr>
        <w:rPr>
          <w:lang w:val="en-US"/>
        </w:rPr>
      </w:pPr>
    </w:p>
    <w:p w14:paraId="5B333551" w14:textId="77777777" w:rsidR="0039150D" w:rsidRPr="007A7B00" w:rsidRDefault="0039150D">
      <w:pPr>
        <w:rPr>
          <w:lang w:val="en-US"/>
        </w:rPr>
      </w:pPr>
    </w:p>
    <w:p w14:paraId="56914B87" w14:textId="77777777" w:rsidR="0039150D" w:rsidRPr="007A7B00" w:rsidRDefault="0039150D">
      <w:pPr>
        <w:rPr>
          <w:lang w:val="en-US"/>
        </w:rPr>
      </w:pPr>
    </w:p>
    <w:p w14:paraId="1F0B517D" w14:textId="77777777" w:rsidR="0039150D" w:rsidRDefault="009D34FF">
      <w:pPr>
        <w:widowControl w:val="0"/>
        <w:tabs>
          <w:tab w:val="center" w:pos="4600"/>
        </w:tabs>
        <w:spacing w:before="220" w:line="360" w:lineRule="auto"/>
        <w:ind w:left="440"/>
      </w:pPr>
      <w:r>
        <w:t>A)</w:t>
      </w:r>
      <w:r>
        <w:tab/>
      </w:r>
      <w:r>
        <w:tab/>
      </w:r>
      <w:r>
        <w:tab/>
        <w:t>B)</w:t>
      </w:r>
    </w:p>
    <w:p w14:paraId="1041DAEA" w14:textId="77777777" w:rsidR="0039150D" w:rsidRDefault="004205A2">
      <w:pPr>
        <w:widowControl w:val="0"/>
        <w:spacing w:before="220" w:line="360" w:lineRule="auto"/>
        <w:ind w:left="440"/>
      </w:pPr>
      <w:r>
        <w:rPr>
          <w:noProof/>
        </w:rPr>
        <w:pict w14:anchorId="70FF6D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13pt;height:213pt;mso-width-percent:0;mso-height-percent:0;mso-width-percent:0;mso-height-percent:0">
            <v:imagedata r:id="rId7" o:title="Kaplan Meier OS 10 HPF TB"/>
          </v:shape>
        </w:pict>
      </w:r>
      <w:r w:rsidR="009D34FF">
        <w:rPr>
          <w:noProof/>
          <w:lang w:val="de-DE"/>
        </w:rPr>
        <w:drawing>
          <wp:inline distT="114300" distB="114300" distL="114300" distR="114300" wp14:anchorId="217DFAD0" wp14:editId="790BCAE3">
            <wp:extent cx="2700000" cy="2700000"/>
            <wp:effectExtent l="0" t="0" r="5715" b="5715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7806D1" w14:textId="77777777" w:rsidR="0039150D" w:rsidRDefault="009D34FF">
      <w:pPr>
        <w:widowControl w:val="0"/>
        <w:spacing w:before="220" w:line="360" w:lineRule="auto"/>
        <w:ind w:left="440"/>
      </w:pPr>
      <w:r>
        <w:t>C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D)</w:t>
      </w:r>
    </w:p>
    <w:p w14:paraId="1CAA6887" w14:textId="77777777" w:rsidR="0039150D" w:rsidRDefault="009D34FF">
      <w:pPr>
        <w:widowControl w:val="0"/>
        <w:spacing w:before="220" w:line="360" w:lineRule="auto"/>
        <w:ind w:left="440"/>
      </w:pPr>
      <w:r>
        <w:rPr>
          <w:noProof/>
          <w:lang w:val="de-DE"/>
        </w:rPr>
        <w:drawing>
          <wp:inline distT="114300" distB="114300" distL="114300" distR="114300" wp14:anchorId="547351B0" wp14:editId="6711A414">
            <wp:extent cx="2700000" cy="2700000"/>
            <wp:effectExtent l="0" t="0" r="5715" b="5715"/>
            <wp:docPr id="6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de-DE"/>
        </w:rPr>
        <w:drawing>
          <wp:inline distT="114300" distB="114300" distL="114300" distR="114300" wp14:anchorId="2AD0769F" wp14:editId="1A63860F">
            <wp:extent cx="2700000" cy="2700000"/>
            <wp:effectExtent l="0" t="0" r="5715" b="5715"/>
            <wp:docPr id="4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78CC66" w14:textId="77777777" w:rsidR="0039150D" w:rsidRPr="007A7B00" w:rsidRDefault="009D34FF">
      <w:pPr>
        <w:pStyle w:val="berschrift2"/>
        <w:widowControl w:val="0"/>
        <w:spacing w:before="220" w:line="360" w:lineRule="auto"/>
        <w:ind w:left="440"/>
        <w:rPr>
          <w:sz w:val="24"/>
          <w:szCs w:val="24"/>
        </w:rPr>
      </w:pPr>
      <w:bookmarkStart w:id="16" w:name="_be9vwjo1osrq" w:colFirst="0" w:colLast="0"/>
      <w:bookmarkEnd w:id="16"/>
      <w:r w:rsidRPr="007A7B00">
        <w:rPr>
          <w:b/>
          <w:sz w:val="24"/>
          <w:szCs w:val="24"/>
          <w:lang w:val="en-US"/>
        </w:rPr>
        <w:t>Supplemental Figure 2:</w:t>
      </w:r>
      <w:r w:rsidRPr="007A7B00">
        <w:rPr>
          <w:sz w:val="24"/>
          <w:szCs w:val="24"/>
          <w:lang w:val="en-US"/>
        </w:rPr>
        <w:t xml:space="preserve"> Kaplan-Meier plots for overall and progression-free survival. Patients were stratified into TB high and TB low according for TB in 10 HPF (A, B) and in 1 HPF (C, D). </w:t>
      </w:r>
      <w:r w:rsidRPr="007A7B00">
        <w:rPr>
          <w:sz w:val="24"/>
          <w:szCs w:val="24"/>
        </w:rPr>
        <w:t xml:space="preserve">HPF: high-power </w:t>
      </w:r>
      <w:proofErr w:type="spellStart"/>
      <w:r w:rsidRPr="007A7B00">
        <w:rPr>
          <w:sz w:val="24"/>
          <w:szCs w:val="24"/>
        </w:rPr>
        <w:t>field</w:t>
      </w:r>
      <w:proofErr w:type="spellEnd"/>
      <w:r w:rsidRPr="007A7B00">
        <w:rPr>
          <w:sz w:val="24"/>
          <w:szCs w:val="24"/>
        </w:rPr>
        <w:t xml:space="preserve">, TB: </w:t>
      </w:r>
      <w:proofErr w:type="spellStart"/>
      <w:r w:rsidRPr="007A7B00">
        <w:rPr>
          <w:sz w:val="24"/>
          <w:szCs w:val="24"/>
        </w:rPr>
        <w:t>tumor</w:t>
      </w:r>
      <w:proofErr w:type="spellEnd"/>
      <w:r w:rsidRPr="007A7B00">
        <w:rPr>
          <w:sz w:val="24"/>
          <w:szCs w:val="24"/>
        </w:rPr>
        <w:t xml:space="preserve"> </w:t>
      </w:r>
      <w:proofErr w:type="spellStart"/>
      <w:r w:rsidRPr="007A7B00">
        <w:rPr>
          <w:sz w:val="24"/>
          <w:szCs w:val="24"/>
        </w:rPr>
        <w:t>budding</w:t>
      </w:r>
      <w:proofErr w:type="spellEnd"/>
      <w:r w:rsidRPr="007A7B00">
        <w:rPr>
          <w:sz w:val="24"/>
          <w:szCs w:val="24"/>
        </w:rPr>
        <w:t>.</w:t>
      </w:r>
    </w:p>
    <w:p w14:paraId="4546383A" w14:textId="77777777" w:rsidR="0039150D" w:rsidRDefault="0039150D"/>
    <w:p w14:paraId="31E7D460" w14:textId="77777777" w:rsidR="007A7B00" w:rsidRDefault="007A7B00"/>
    <w:p w14:paraId="25CB2F68" w14:textId="77777777" w:rsidR="007A7B00" w:rsidRDefault="007A7B00"/>
    <w:p w14:paraId="7EE67C06" w14:textId="77777777" w:rsidR="007A7B00" w:rsidRDefault="007A7B00"/>
    <w:p w14:paraId="6B30EAD0" w14:textId="77777777" w:rsidR="007A7B00" w:rsidRDefault="007A7B00"/>
    <w:p w14:paraId="4EAD187C" w14:textId="77777777" w:rsidR="007A7B00" w:rsidRDefault="007A7B00"/>
    <w:p w14:paraId="61912EAD" w14:textId="77777777" w:rsidR="0039150D" w:rsidRDefault="0039150D"/>
    <w:p w14:paraId="19B896B1" w14:textId="77777777" w:rsidR="0039150D" w:rsidRDefault="009D34FF">
      <w:r>
        <w:t>A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)</w:t>
      </w:r>
    </w:p>
    <w:p w14:paraId="5979B0BB" w14:textId="363B3929" w:rsidR="0039150D" w:rsidRDefault="00D14DB2">
      <w:r>
        <w:rPr>
          <w:noProof/>
        </w:rPr>
        <w:drawing>
          <wp:inline distT="0" distB="0" distL="0" distR="0" wp14:anchorId="7BF79B0C" wp14:editId="672226BD">
            <wp:extent cx="0" cy="0"/>
            <wp:effectExtent l="0" t="0" r="0" b="0"/>
            <wp:docPr id="1587434024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434024" name="Grafik 1" descr="Ein Bild, das Text, Diagramm, Screenshot, Reihe enthält.&#10;&#10;Automatisch generierte Beschreibu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1870">
        <w:rPr>
          <w:noProof/>
        </w:rPr>
        <w:drawing>
          <wp:inline distT="0" distB="0" distL="0" distR="0" wp14:anchorId="22578725" wp14:editId="59FB1EE3">
            <wp:extent cx="2808000" cy="2808000"/>
            <wp:effectExtent l="0" t="0" r="0" b="0"/>
            <wp:docPr id="1975511169" name="Grafik 10" descr="Ein Bild, das Text, Diagramm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511169" name="Grafik 10" descr="Ein Bild, das Text, Diagramm, Screenshot, Schrift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1870">
        <w:rPr>
          <w:noProof/>
        </w:rPr>
        <w:drawing>
          <wp:inline distT="0" distB="0" distL="0" distR="0" wp14:anchorId="190CA8A6" wp14:editId="0A64D990">
            <wp:extent cx="2808000" cy="2808000"/>
            <wp:effectExtent l="0" t="0" r="0" b="0"/>
            <wp:docPr id="1598984462" name="Grafik 1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984462" name="Grafik 11" descr="Ein Bild, das Text, Diagramm, Screenshot, Reihe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1E165" w14:textId="6FE673A8" w:rsidR="0039150D" w:rsidRDefault="0039150D"/>
    <w:p w14:paraId="4420D76D" w14:textId="77777777" w:rsidR="0039150D" w:rsidRDefault="009D34FF">
      <w:pPr>
        <w:rPr>
          <w:lang w:val="en-US"/>
        </w:rPr>
      </w:pPr>
      <w:r w:rsidRPr="00D14DB2">
        <w:rPr>
          <w:lang w:val="en-US"/>
        </w:rPr>
        <w:t>C)</w:t>
      </w:r>
      <w:r w:rsidRPr="00D14DB2">
        <w:rPr>
          <w:lang w:val="en-US"/>
        </w:rPr>
        <w:tab/>
      </w:r>
      <w:r w:rsidRPr="00D14DB2">
        <w:rPr>
          <w:lang w:val="en-US"/>
        </w:rPr>
        <w:tab/>
      </w:r>
      <w:r w:rsidRPr="00D14DB2">
        <w:rPr>
          <w:lang w:val="en-US"/>
        </w:rPr>
        <w:tab/>
      </w:r>
      <w:r w:rsidRPr="00D14DB2">
        <w:rPr>
          <w:lang w:val="en-US"/>
        </w:rPr>
        <w:tab/>
      </w:r>
      <w:r w:rsidRPr="00D14DB2">
        <w:rPr>
          <w:lang w:val="en-US"/>
        </w:rPr>
        <w:tab/>
      </w:r>
      <w:r w:rsidRPr="00D14DB2">
        <w:rPr>
          <w:lang w:val="en-US"/>
        </w:rPr>
        <w:tab/>
      </w:r>
      <w:r w:rsidRPr="00D14DB2">
        <w:rPr>
          <w:lang w:val="en-US"/>
        </w:rPr>
        <w:tab/>
        <w:t>D)</w:t>
      </w:r>
    </w:p>
    <w:p w14:paraId="3BE18548" w14:textId="6D32800E" w:rsidR="00E71870" w:rsidRDefault="00E71870" w:rsidP="00D14DB2">
      <w:pPr>
        <w:rPr>
          <w:b/>
          <w:sz w:val="24"/>
          <w:szCs w:val="24"/>
          <w:lang w:val="en-US"/>
        </w:rPr>
      </w:pPr>
      <w:bookmarkStart w:id="17" w:name="_qoj8w2ykwco2" w:colFirst="0" w:colLast="0"/>
      <w:bookmarkEnd w:id="17"/>
      <w:r>
        <w:rPr>
          <w:b/>
          <w:noProof/>
          <w:sz w:val="24"/>
          <w:szCs w:val="24"/>
          <w:lang w:val="en-US"/>
        </w:rPr>
        <w:drawing>
          <wp:inline distT="0" distB="0" distL="0" distR="0" wp14:anchorId="24554BF9" wp14:editId="412382FC">
            <wp:extent cx="2808000" cy="2808000"/>
            <wp:effectExtent l="0" t="0" r="0" b="0"/>
            <wp:docPr id="635416402" name="Grafik 15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416402" name="Grafik 15" descr="Ein Bild, das Text, Diagramm, Screenshot, Reihe enthält.&#10;&#10;Automatisch generierte Beschreibu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sz w:val="24"/>
          <w:szCs w:val="24"/>
          <w:lang w:val="en-US"/>
        </w:rPr>
        <w:drawing>
          <wp:inline distT="0" distB="0" distL="0" distR="0" wp14:anchorId="456789A1" wp14:editId="20D5B23D">
            <wp:extent cx="2808000" cy="2808000"/>
            <wp:effectExtent l="0" t="0" r="0" b="0"/>
            <wp:docPr id="790017156" name="Grafik 16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017156" name="Grafik 16" descr="Ein Bild, das Text, Diagramm, Reihe, Screenshot enthält.&#10;&#10;Automatisch generierte Beschreibu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C6AC5" w14:textId="091669B2" w:rsidR="0039150D" w:rsidRPr="007A7B00" w:rsidRDefault="009D34FF" w:rsidP="00D14DB2">
      <w:pPr>
        <w:rPr>
          <w:sz w:val="24"/>
          <w:szCs w:val="24"/>
          <w:lang w:val="en-US"/>
        </w:rPr>
      </w:pPr>
      <w:r w:rsidRPr="007A7B00">
        <w:rPr>
          <w:b/>
          <w:sz w:val="24"/>
          <w:szCs w:val="24"/>
          <w:lang w:val="en-US"/>
        </w:rPr>
        <w:t>Supplemental Figure 3:</w:t>
      </w:r>
      <w:r w:rsidRPr="007A7B00">
        <w:rPr>
          <w:sz w:val="24"/>
          <w:szCs w:val="24"/>
          <w:lang w:val="en-US"/>
        </w:rPr>
        <w:t xml:space="preserve"> Kaplan-Meier plots for overall and progression-free survival. Patients were stratified into TILs low and high (A, B) and LVI absent and present (C,D). LVI: </w:t>
      </w:r>
      <w:proofErr w:type="spellStart"/>
      <w:r w:rsidRPr="007A7B00">
        <w:rPr>
          <w:sz w:val="24"/>
          <w:szCs w:val="24"/>
          <w:lang w:val="en-US"/>
        </w:rPr>
        <w:t>lymphovascular</w:t>
      </w:r>
      <w:proofErr w:type="spellEnd"/>
      <w:r w:rsidRPr="007A7B00">
        <w:rPr>
          <w:sz w:val="24"/>
          <w:szCs w:val="24"/>
          <w:lang w:val="en-US"/>
        </w:rPr>
        <w:t xml:space="preserve"> invasion, TILs: tumor infiltrating lymphocytes.</w:t>
      </w:r>
    </w:p>
    <w:p w14:paraId="0758EFF2" w14:textId="77777777" w:rsidR="0039150D" w:rsidRPr="007A7B00" w:rsidRDefault="0039150D">
      <w:pPr>
        <w:rPr>
          <w:lang w:val="en-US"/>
        </w:rPr>
      </w:pPr>
    </w:p>
    <w:p w14:paraId="79F9CB70" w14:textId="77777777" w:rsidR="0039150D" w:rsidRPr="007A7B00" w:rsidRDefault="0039150D">
      <w:pPr>
        <w:rPr>
          <w:lang w:val="en-US"/>
        </w:rPr>
      </w:pPr>
    </w:p>
    <w:p w14:paraId="7EFE6E30" w14:textId="77777777" w:rsidR="0039150D" w:rsidRPr="007A7B00" w:rsidRDefault="0039150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lang w:val="en-US"/>
        </w:rPr>
      </w:pPr>
      <w:bookmarkStart w:id="18" w:name="_33c4hgsw03wm" w:colFirst="0" w:colLast="0"/>
      <w:bookmarkEnd w:id="18"/>
    </w:p>
    <w:sectPr w:rsidR="0039150D" w:rsidRPr="007A7B00">
      <w:headerReference w:type="default" r:id="rId16"/>
      <w:footerReference w:type="default" r:id="rId1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009A03" w14:textId="77777777" w:rsidR="00875F7C" w:rsidRDefault="00875F7C">
      <w:pPr>
        <w:spacing w:line="240" w:lineRule="auto"/>
      </w:pPr>
      <w:r>
        <w:separator/>
      </w:r>
    </w:p>
  </w:endnote>
  <w:endnote w:type="continuationSeparator" w:id="0">
    <w:p w14:paraId="14D9923B" w14:textId="77777777" w:rsidR="00875F7C" w:rsidRDefault="00875F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6773B6" w14:textId="77777777" w:rsidR="0039150D" w:rsidRDefault="003915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C949A6" w14:textId="77777777" w:rsidR="00875F7C" w:rsidRDefault="00875F7C">
      <w:pPr>
        <w:spacing w:line="240" w:lineRule="auto"/>
      </w:pPr>
      <w:r>
        <w:separator/>
      </w:r>
    </w:p>
  </w:footnote>
  <w:footnote w:type="continuationSeparator" w:id="0">
    <w:p w14:paraId="494C295A" w14:textId="77777777" w:rsidR="00875F7C" w:rsidRDefault="00875F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F8BC2" w14:textId="77777777" w:rsidR="0039150D" w:rsidRDefault="0039150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50D"/>
    <w:rsid w:val="0002315E"/>
    <w:rsid w:val="000372A9"/>
    <w:rsid w:val="000E0570"/>
    <w:rsid w:val="00130590"/>
    <w:rsid w:val="00133E04"/>
    <w:rsid w:val="00170A77"/>
    <w:rsid w:val="00260C4F"/>
    <w:rsid w:val="00384FAE"/>
    <w:rsid w:val="0039150D"/>
    <w:rsid w:val="003A0316"/>
    <w:rsid w:val="0041134B"/>
    <w:rsid w:val="004205A2"/>
    <w:rsid w:val="00532FC5"/>
    <w:rsid w:val="00670A34"/>
    <w:rsid w:val="006E10FE"/>
    <w:rsid w:val="00770B6E"/>
    <w:rsid w:val="007908E3"/>
    <w:rsid w:val="007A7B00"/>
    <w:rsid w:val="00851719"/>
    <w:rsid w:val="008734CF"/>
    <w:rsid w:val="00875F7C"/>
    <w:rsid w:val="008D1D8F"/>
    <w:rsid w:val="0095042C"/>
    <w:rsid w:val="0095528E"/>
    <w:rsid w:val="009555AA"/>
    <w:rsid w:val="009D34FF"/>
    <w:rsid w:val="00A37C21"/>
    <w:rsid w:val="00A9307E"/>
    <w:rsid w:val="00AE6874"/>
    <w:rsid w:val="00B01130"/>
    <w:rsid w:val="00CF7259"/>
    <w:rsid w:val="00D14DB2"/>
    <w:rsid w:val="00D34C1B"/>
    <w:rsid w:val="00DC3E03"/>
    <w:rsid w:val="00E50404"/>
    <w:rsid w:val="00E71870"/>
    <w:rsid w:val="00E802B4"/>
    <w:rsid w:val="00ED6B67"/>
    <w:rsid w:val="00EF7A20"/>
    <w:rsid w:val="00F8246A"/>
    <w:rsid w:val="00FC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9E8E3EB"/>
  <w15:docId w15:val="{584D1894-A8A9-4374-8CF0-07267364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link w:val="berschrift2Zchn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berschrift1Zchn">
    <w:name w:val="Überschrift 1 Zchn"/>
    <w:basedOn w:val="Absatz-Standardschriftart"/>
    <w:link w:val="berschrift1"/>
    <w:rsid w:val="00DC3E03"/>
    <w:rPr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rsid w:val="00DC3E03"/>
    <w:rPr>
      <w:sz w:val="32"/>
      <w:szCs w:val="32"/>
    </w:rPr>
  </w:style>
  <w:style w:type="table" w:styleId="Tabellenraster">
    <w:name w:val="Table Grid"/>
    <w:basedOn w:val="NormaleTabelle"/>
    <w:uiPriority w:val="39"/>
    <w:rsid w:val="009504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01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bian Stoe</cp:lastModifiedBy>
  <cp:revision>29</cp:revision>
  <dcterms:created xsi:type="dcterms:W3CDTF">2024-02-09T09:39:00Z</dcterms:created>
  <dcterms:modified xsi:type="dcterms:W3CDTF">2024-09-23T11:13:00Z</dcterms:modified>
</cp:coreProperties>
</file>